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99C14" w14:textId="45CEBFE9" w:rsidR="005C4EC5" w:rsidRDefault="005C4EC5" w:rsidP="005C4EC5">
      <w:pPr>
        <w:rPr>
          <w:b/>
        </w:rPr>
      </w:pPr>
      <w:r>
        <w:rPr>
          <w:b/>
        </w:rPr>
        <w:t>Supplementary Table 1:</w:t>
      </w:r>
      <w:r>
        <w:rPr>
          <w:b/>
        </w:rPr>
        <w:t xml:space="preserve"> </w:t>
      </w:r>
      <w:r>
        <w:rPr>
          <w:b/>
        </w:rPr>
        <w:t>Spectral flow cytometry antibodies used in this study.</w:t>
      </w:r>
    </w:p>
    <w:p w14:paraId="78058A32" w14:textId="77777777" w:rsidR="005C4EC5" w:rsidRDefault="005C4EC5" w:rsidP="005C4EC5"/>
    <w:tbl>
      <w:tblPr>
        <w:tblW w:w="84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965"/>
        <w:gridCol w:w="1485"/>
        <w:gridCol w:w="3450"/>
      </w:tblGrid>
      <w:tr w:rsidR="005C4EC5" w14:paraId="16BBC8A4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3A5B1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ntigen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1EA3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Fluorophor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C3AEA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lone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D0BD5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ompany</w:t>
            </w:r>
          </w:p>
        </w:tc>
      </w:tr>
      <w:tr w:rsidR="005C4EC5" w14:paraId="12EB2855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0263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D4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15C64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cific Blu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24CA9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K3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3AB30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proofErr w:type="gramStart"/>
            <w:r>
              <w:t>Biolegend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7CFD712A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6FAD3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D19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16877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V711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61B7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IB19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8412" w14:textId="77777777" w:rsidR="005C4EC5" w:rsidRDefault="005C4EC5" w:rsidP="002727CF">
            <w:pPr>
              <w:widowControl w:val="0"/>
              <w:spacing w:line="240" w:lineRule="auto"/>
            </w:pPr>
            <w:proofErr w:type="spellStart"/>
            <w:proofErr w:type="gramStart"/>
            <w:r>
              <w:t>Biolegend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3B764D00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B552A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D20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EFE4E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B744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ECC35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H7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CC6E0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BD </w:t>
            </w:r>
            <w:proofErr w:type="spellStart"/>
            <w:proofErr w:type="gramStart"/>
            <w:r>
              <w:t>Biosciences,San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Jose,CA</w:t>
            </w:r>
            <w:proofErr w:type="spellEnd"/>
          </w:p>
        </w:tc>
      </w:tr>
      <w:tr w:rsidR="005C4EC5" w14:paraId="54B6572C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D9BC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D24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1C7E1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V510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E09F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L5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F2473" w14:textId="77777777" w:rsidR="005C4EC5" w:rsidRDefault="005C4EC5" w:rsidP="002727CF">
            <w:pPr>
              <w:widowControl w:val="0"/>
              <w:spacing w:line="240" w:lineRule="auto"/>
            </w:pPr>
            <w:proofErr w:type="spellStart"/>
            <w:proofErr w:type="gramStart"/>
            <w:r>
              <w:t>Biolegend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717442C3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B1583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D25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53D52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PC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E60DC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C96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6AB3E" w14:textId="77777777" w:rsidR="005C4EC5" w:rsidRDefault="005C4EC5" w:rsidP="002727CF">
            <w:pPr>
              <w:widowControl w:val="0"/>
              <w:spacing w:line="240" w:lineRule="auto"/>
            </w:pPr>
            <w:proofErr w:type="spellStart"/>
            <w:proofErr w:type="gramStart"/>
            <w:r>
              <w:t>Biolegend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6A7A86D9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2197F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D27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8CAC4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park NIR 685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B2CC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323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FDAC" w14:textId="77777777" w:rsidR="005C4EC5" w:rsidRDefault="005C4EC5" w:rsidP="002727CF">
            <w:pPr>
              <w:widowControl w:val="0"/>
              <w:spacing w:line="240" w:lineRule="auto"/>
            </w:pPr>
            <w:proofErr w:type="spellStart"/>
            <w:proofErr w:type="gramStart"/>
            <w:r>
              <w:t>Biolegend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01E16AF0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42B17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D38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FFA6" w14:textId="77777777" w:rsidR="005C4EC5" w:rsidRDefault="005C4EC5" w:rsidP="002727CF">
            <w:pPr>
              <w:widowControl w:val="0"/>
              <w:spacing w:line="240" w:lineRule="auto"/>
            </w:pPr>
            <w:r>
              <w:t>Spark Violet 423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D6B88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IT2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30D49" w14:textId="77777777" w:rsidR="005C4EC5" w:rsidRDefault="005C4EC5" w:rsidP="002727CF">
            <w:pPr>
              <w:widowControl w:val="0"/>
              <w:spacing w:line="240" w:lineRule="auto"/>
            </w:pPr>
            <w:proofErr w:type="spellStart"/>
            <w:proofErr w:type="gramStart"/>
            <w:r>
              <w:t>Biolegend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6859EA1C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01C41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D69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8C3C1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e/Cy7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AA14C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N50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C6D0" w14:textId="77777777" w:rsidR="005C4EC5" w:rsidRDefault="005C4EC5" w:rsidP="002727CF">
            <w:pPr>
              <w:widowControl w:val="0"/>
              <w:spacing w:line="240" w:lineRule="auto"/>
            </w:pPr>
            <w:proofErr w:type="spellStart"/>
            <w:proofErr w:type="gramStart"/>
            <w:r>
              <w:t>Biolegend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0CDB870A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71820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D71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5694D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ITC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59B77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Y1G4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A2509" w14:textId="77777777" w:rsidR="005C4EC5" w:rsidRDefault="005C4EC5" w:rsidP="002727CF">
            <w:pPr>
              <w:widowControl w:val="0"/>
              <w:spacing w:line="240" w:lineRule="auto"/>
            </w:pPr>
            <w:proofErr w:type="spellStart"/>
            <w:proofErr w:type="gramStart"/>
            <w:r>
              <w:t>Biolegend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7D420B39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84A05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OXP3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9547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eCy5.5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7C179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CH101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2264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proofErr w:type="gramStart"/>
            <w:r>
              <w:t>eBioscience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2D999824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5930C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ELIOS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7319C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ITC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73058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F6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97C7" w14:textId="77777777" w:rsidR="005C4EC5" w:rsidRDefault="005C4EC5" w:rsidP="002727CF">
            <w:pPr>
              <w:widowControl w:val="0"/>
              <w:spacing w:line="240" w:lineRule="auto"/>
            </w:pPr>
            <w:proofErr w:type="spellStart"/>
            <w:proofErr w:type="gramStart"/>
            <w:r>
              <w:t>Biolegend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01845B3F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77AA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LA-A2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A5C0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PC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08D4C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B7.2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94838" w14:textId="77777777" w:rsidR="005C4EC5" w:rsidRDefault="005C4EC5" w:rsidP="002727CF">
            <w:pPr>
              <w:widowControl w:val="0"/>
              <w:spacing w:line="240" w:lineRule="auto"/>
            </w:pPr>
            <w:proofErr w:type="spellStart"/>
            <w:proofErr w:type="gramStart"/>
            <w:r>
              <w:t>Biolegend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00AE3374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D3DA1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IgD</w:t>
            </w:r>
            <w:proofErr w:type="spellEnd"/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16BE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V605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F4061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A6-2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59C69" w14:textId="77777777" w:rsidR="005C4EC5" w:rsidRDefault="005C4EC5" w:rsidP="002727CF">
            <w:pPr>
              <w:widowControl w:val="0"/>
              <w:spacing w:line="240" w:lineRule="auto"/>
            </w:pPr>
            <w:proofErr w:type="spellStart"/>
            <w:proofErr w:type="gramStart"/>
            <w:r>
              <w:t>Biolegend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5702B0B9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88B4F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GFR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28F3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PC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0A9A7" w14:textId="77777777" w:rsidR="005C4EC5" w:rsidRDefault="005C4EC5" w:rsidP="002727CF">
            <w:pPr>
              <w:widowControl w:val="0"/>
              <w:spacing w:line="240" w:lineRule="auto"/>
            </w:pPr>
            <w:r>
              <w:t>ME20.4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92810" w14:textId="77777777" w:rsidR="005C4EC5" w:rsidRDefault="005C4EC5" w:rsidP="002727CF">
            <w:pPr>
              <w:widowControl w:val="0"/>
              <w:spacing w:line="240" w:lineRule="auto"/>
            </w:pPr>
            <w:proofErr w:type="spellStart"/>
            <w:proofErr w:type="gramStart"/>
            <w:r>
              <w:t>Biolegend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05D3753E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28AEA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GFR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0774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2BBD1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20.4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C1020" w14:textId="77777777" w:rsidR="005C4EC5" w:rsidRDefault="005C4EC5" w:rsidP="002727CF">
            <w:pPr>
              <w:widowControl w:val="0"/>
              <w:spacing w:line="240" w:lineRule="auto"/>
            </w:pPr>
            <w:proofErr w:type="spellStart"/>
            <w:proofErr w:type="gramStart"/>
            <w:r>
              <w:t>Biolegend,San</w:t>
            </w:r>
            <w:proofErr w:type="spellEnd"/>
            <w:proofErr w:type="gramEnd"/>
            <w:r>
              <w:t xml:space="preserve"> Diego CA</w:t>
            </w:r>
          </w:p>
        </w:tc>
      </w:tr>
      <w:tr w:rsidR="005C4EC5" w14:paraId="41124F75" w14:textId="77777777" w:rsidTr="002727CF"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884B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host Dye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A64A3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d 780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38E52" w14:textId="77777777" w:rsidR="005C4EC5" w:rsidRDefault="005C4EC5" w:rsidP="002727CF">
            <w:pPr>
              <w:widowControl w:val="0"/>
              <w:spacing w:line="240" w:lineRule="auto"/>
            </w:pPr>
            <w:r>
              <w:t xml:space="preserve">Viability </w:t>
            </w:r>
          </w:p>
        </w:tc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78FBE" w14:textId="77777777" w:rsidR="005C4EC5" w:rsidRDefault="005C4EC5" w:rsidP="002727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Tonbo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Bioscience,San</w:t>
            </w:r>
            <w:proofErr w:type="spellEnd"/>
            <w:proofErr w:type="gramEnd"/>
            <w:r>
              <w:t xml:space="preserve"> Diego CA</w:t>
            </w:r>
          </w:p>
        </w:tc>
      </w:tr>
    </w:tbl>
    <w:p w14:paraId="382CDBFB" w14:textId="77777777" w:rsidR="00DB3286" w:rsidRDefault="00DB3286"/>
    <w:sectPr w:rsidR="00DB3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EC5"/>
    <w:rsid w:val="00003F20"/>
    <w:rsid w:val="00005954"/>
    <w:rsid w:val="00005B65"/>
    <w:rsid w:val="00005F3A"/>
    <w:rsid w:val="00007BC4"/>
    <w:rsid w:val="0001137E"/>
    <w:rsid w:val="00011545"/>
    <w:rsid w:val="00011A01"/>
    <w:rsid w:val="00011B8A"/>
    <w:rsid w:val="00013DBF"/>
    <w:rsid w:val="00014730"/>
    <w:rsid w:val="00014DC2"/>
    <w:rsid w:val="00014FAE"/>
    <w:rsid w:val="000154E9"/>
    <w:rsid w:val="0002102D"/>
    <w:rsid w:val="0002147C"/>
    <w:rsid w:val="00023EE3"/>
    <w:rsid w:val="0002615A"/>
    <w:rsid w:val="00026770"/>
    <w:rsid w:val="00027121"/>
    <w:rsid w:val="00027E58"/>
    <w:rsid w:val="00030650"/>
    <w:rsid w:val="00031836"/>
    <w:rsid w:val="00032360"/>
    <w:rsid w:val="0003245C"/>
    <w:rsid w:val="000331FC"/>
    <w:rsid w:val="00033545"/>
    <w:rsid w:val="00035E0B"/>
    <w:rsid w:val="00036874"/>
    <w:rsid w:val="000371A1"/>
    <w:rsid w:val="00037CFF"/>
    <w:rsid w:val="00040A47"/>
    <w:rsid w:val="00040C73"/>
    <w:rsid w:val="00043706"/>
    <w:rsid w:val="00043AF6"/>
    <w:rsid w:val="000445EB"/>
    <w:rsid w:val="00046058"/>
    <w:rsid w:val="0004681C"/>
    <w:rsid w:val="00046AFD"/>
    <w:rsid w:val="00047D61"/>
    <w:rsid w:val="00047FE0"/>
    <w:rsid w:val="0005122D"/>
    <w:rsid w:val="000529F8"/>
    <w:rsid w:val="0005344E"/>
    <w:rsid w:val="000550DF"/>
    <w:rsid w:val="00055FE0"/>
    <w:rsid w:val="00056310"/>
    <w:rsid w:val="0005711D"/>
    <w:rsid w:val="00057466"/>
    <w:rsid w:val="00062A47"/>
    <w:rsid w:val="00063791"/>
    <w:rsid w:val="0006414A"/>
    <w:rsid w:val="00067647"/>
    <w:rsid w:val="000706D0"/>
    <w:rsid w:val="00071564"/>
    <w:rsid w:val="00071AFE"/>
    <w:rsid w:val="0007242F"/>
    <w:rsid w:val="00072552"/>
    <w:rsid w:val="00075226"/>
    <w:rsid w:val="00076152"/>
    <w:rsid w:val="0007635A"/>
    <w:rsid w:val="00076A5C"/>
    <w:rsid w:val="00076C4D"/>
    <w:rsid w:val="00077230"/>
    <w:rsid w:val="0007738E"/>
    <w:rsid w:val="0007772D"/>
    <w:rsid w:val="00077E95"/>
    <w:rsid w:val="00080740"/>
    <w:rsid w:val="000820F0"/>
    <w:rsid w:val="000825C0"/>
    <w:rsid w:val="000825D6"/>
    <w:rsid w:val="000853CE"/>
    <w:rsid w:val="00085E5B"/>
    <w:rsid w:val="000926D1"/>
    <w:rsid w:val="0009340C"/>
    <w:rsid w:val="00093B68"/>
    <w:rsid w:val="0009457B"/>
    <w:rsid w:val="000A18BD"/>
    <w:rsid w:val="000A23E6"/>
    <w:rsid w:val="000A47F1"/>
    <w:rsid w:val="000A4C75"/>
    <w:rsid w:val="000A62E7"/>
    <w:rsid w:val="000A6D46"/>
    <w:rsid w:val="000B059A"/>
    <w:rsid w:val="000B0CC6"/>
    <w:rsid w:val="000B132D"/>
    <w:rsid w:val="000B22B5"/>
    <w:rsid w:val="000B73E9"/>
    <w:rsid w:val="000C0A28"/>
    <w:rsid w:val="000C1E6D"/>
    <w:rsid w:val="000C2049"/>
    <w:rsid w:val="000C4888"/>
    <w:rsid w:val="000C7CB0"/>
    <w:rsid w:val="000D0B39"/>
    <w:rsid w:val="000D13C5"/>
    <w:rsid w:val="000D2302"/>
    <w:rsid w:val="000D329C"/>
    <w:rsid w:val="000D39B7"/>
    <w:rsid w:val="000D44A1"/>
    <w:rsid w:val="000D4906"/>
    <w:rsid w:val="000D4BD1"/>
    <w:rsid w:val="000D4E3A"/>
    <w:rsid w:val="000D6914"/>
    <w:rsid w:val="000D7131"/>
    <w:rsid w:val="000E00D4"/>
    <w:rsid w:val="000E086C"/>
    <w:rsid w:val="000E0C1C"/>
    <w:rsid w:val="000E3E77"/>
    <w:rsid w:val="000E59D2"/>
    <w:rsid w:val="000E5A7B"/>
    <w:rsid w:val="000E5AB6"/>
    <w:rsid w:val="000F21DB"/>
    <w:rsid w:val="000F31DD"/>
    <w:rsid w:val="000F6AA3"/>
    <w:rsid w:val="000F7A86"/>
    <w:rsid w:val="00100F73"/>
    <w:rsid w:val="001022F0"/>
    <w:rsid w:val="00105166"/>
    <w:rsid w:val="001052A1"/>
    <w:rsid w:val="00106E93"/>
    <w:rsid w:val="00107E0E"/>
    <w:rsid w:val="00107F01"/>
    <w:rsid w:val="001101FA"/>
    <w:rsid w:val="00111FEC"/>
    <w:rsid w:val="001120A4"/>
    <w:rsid w:val="00115E71"/>
    <w:rsid w:val="001178B9"/>
    <w:rsid w:val="00117C90"/>
    <w:rsid w:val="00117CC8"/>
    <w:rsid w:val="00120EF1"/>
    <w:rsid w:val="00121900"/>
    <w:rsid w:val="00121E7E"/>
    <w:rsid w:val="0012342A"/>
    <w:rsid w:val="00124A06"/>
    <w:rsid w:val="00126237"/>
    <w:rsid w:val="00127453"/>
    <w:rsid w:val="0013081B"/>
    <w:rsid w:val="001310D0"/>
    <w:rsid w:val="00131343"/>
    <w:rsid w:val="001321F9"/>
    <w:rsid w:val="00132901"/>
    <w:rsid w:val="001352BE"/>
    <w:rsid w:val="001363CC"/>
    <w:rsid w:val="00136DC0"/>
    <w:rsid w:val="0013727B"/>
    <w:rsid w:val="001376D6"/>
    <w:rsid w:val="00140822"/>
    <w:rsid w:val="00140ECE"/>
    <w:rsid w:val="001412F4"/>
    <w:rsid w:val="00141340"/>
    <w:rsid w:val="00141678"/>
    <w:rsid w:val="00146A05"/>
    <w:rsid w:val="001508A7"/>
    <w:rsid w:val="0015171F"/>
    <w:rsid w:val="00151BBE"/>
    <w:rsid w:val="00152A3B"/>
    <w:rsid w:val="00152D9C"/>
    <w:rsid w:val="00154882"/>
    <w:rsid w:val="00155478"/>
    <w:rsid w:val="0015583D"/>
    <w:rsid w:val="00155C3A"/>
    <w:rsid w:val="00160712"/>
    <w:rsid w:val="00160FEF"/>
    <w:rsid w:val="00162F6E"/>
    <w:rsid w:val="0016378B"/>
    <w:rsid w:val="00163C78"/>
    <w:rsid w:val="00165316"/>
    <w:rsid w:val="001654DA"/>
    <w:rsid w:val="00165EFF"/>
    <w:rsid w:val="00165FDF"/>
    <w:rsid w:val="001716FF"/>
    <w:rsid w:val="00171EEC"/>
    <w:rsid w:val="00172159"/>
    <w:rsid w:val="0017245A"/>
    <w:rsid w:val="00174F8F"/>
    <w:rsid w:val="00176E58"/>
    <w:rsid w:val="001773A9"/>
    <w:rsid w:val="001777C9"/>
    <w:rsid w:val="00177CB2"/>
    <w:rsid w:val="0018333A"/>
    <w:rsid w:val="001838FD"/>
    <w:rsid w:val="00184F8A"/>
    <w:rsid w:val="001864D7"/>
    <w:rsid w:val="00187A75"/>
    <w:rsid w:val="001914AB"/>
    <w:rsid w:val="001928F4"/>
    <w:rsid w:val="001930CB"/>
    <w:rsid w:val="00193F6C"/>
    <w:rsid w:val="00194855"/>
    <w:rsid w:val="00195D0B"/>
    <w:rsid w:val="00195D37"/>
    <w:rsid w:val="0019699F"/>
    <w:rsid w:val="001975B2"/>
    <w:rsid w:val="001A2927"/>
    <w:rsid w:val="001A312F"/>
    <w:rsid w:val="001A733C"/>
    <w:rsid w:val="001A75E0"/>
    <w:rsid w:val="001B0A2E"/>
    <w:rsid w:val="001B124C"/>
    <w:rsid w:val="001B151F"/>
    <w:rsid w:val="001B181F"/>
    <w:rsid w:val="001B18B0"/>
    <w:rsid w:val="001B1F2D"/>
    <w:rsid w:val="001B264A"/>
    <w:rsid w:val="001B3DB7"/>
    <w:rsid w:val="001B4FA5"/>
    <w:rsid w:val="001B5BB0"/>
    <w:rsid w:val="001B64C8"/>
    <w:rsid w:val="001B7AB4"/>
    <w:rsid w:val="001C072A"/>
    <w:rsid w:val="001C0C2E"/>
    <w:rsid w:val="001C15E4"/>
    <w:rsid w:val="001C1A7F"/>
    <w:rsid w:val="001C1B6F"/>
    <w:rsid w:val="001C2467"/>
    <w:rsid w:val="001C2DD6"/>
    <w:rsid w:val="001C44DF"/>
    <w:rsid w:val="001C55C1"/>
    <w:rsid w:val="001C730F"/>
    <w:rsid w:val="001C7780"/>
    <w:rsid w:val="001D0E4E"/>
    <w:rsid w:val="001D22F6"/>
    <w:rsid w:val="001D248D"/>
    <w:rsid w:val="001D2D87"/>
    <w:rsid w:val="001D3566"/>
    <w:rsid w:val="001D3B17"/>
    <w:rsid w:val="001D3BEC"/>
    <w:rsid w:val="001D521F"/>
    <w:rsid w:val="001D59C6"/>
    <w:rsid w:val="001D6F41"/>
    <w:rsid w:val="001E397D"/>
    <w:rsid w:val="001E3C6C"/>
    <w:rsid w:val="001E413A"/>
    <w:rsid w:val="001E4224"/>
    <w:rsid w:val="001E4C38"/>
    <w:rsid w:val="001E7063"/>
    <w:rsid w:val="001E7869"/>
    <w:rsid w:val="001E78AC"/>
    <w:rsid w:val="001F041C"/>
    <w:rsid w:val="001F1C2A"/>
    <w:rsid w:val="001F32E4"/>
    <w:rsid w:val="001F4CC9"/>
    <w:rsid w:val="001F53DA"/>
    <w:rsid w:val="001F6223"/>
    <w:rsid w:val="001F7618"/>
    <w:rsid w:val="002006AA"/>
    <w:rsid w:val="002012ED"/>
    <w:rsid w:val="002029E4"/>
    <w:rsid w:val="00203447"/>
    <w:rsid w:val="0020503A"/>
    <w:rsid w:val="00206DBE"/>
    <w:rsid w:val="00207607"/>
    <w:rsid w:val="00207726"/>
    <w:rsid w:val="00207A4F"/>
    <w:rsid w:val="00210E2D"/>
    <w:rsid w:val="002126D8"/>
    <w:rsid w:val="00213F21"/>
    <w:rsid w:val="00214C8D"/>
    <w:rsid w:val="00217A0C"/>
    <w:rsid w:val="00220A2C"/>
    <w:rsid w:val="0022104D"/>
    <w:rsid w:val="00221521"/>
    <w:rsid w:val="00221F57"/>
    <w:rsid w:val="002244E0"/>
    <w:rsid w:val="002245B8"/>
    <w:rsid w:val="002247A7"/>
    <w:rsid w:val="00225540"/>
    <w:rsid w:val="00226132"/>
    <w:rsid w:val="00226DDE"/>
    <w:rsid w:val="00227E69"/>
    <w:rsid w:val="002315C1"/>
    <w:rsid w:val="00232C74"/>
    <w:rsid w:val="00232D03"/>
    <w:rsid w:val="00233462"/>
    <w:rsid w:val="002344AC"/>
    <w:rsid w:val="002347BA"/>
    <w:rsid w:val="00234E5A"/>
    <w:rsid w:val="00234F05"/>
    <w:rsid w:val="00236564"/>
    <w:rsid w:val="0024208F"/>
    <w:rsid w:val="00242DB2"/>
    <w:rsid w:val="002430BC"/>
    <w:rsid w:val="00244FC2"/>
    <w:rsid w:val="00244FFD"/>
    <w:rsid w:val="0024542F"/>
    <w:rsid w:val="0024638E"/>
    <w:rsid w:val="00250BFC"/>
    <w:rsid w:val="00251777"/>
    <w:rsid w:val="00251FBD"/>
    <w:rsid w:val="002547DE"/>
    <w:rsid w:val="00254954"/>
    <w:rsid w:val="002556B2"/>
    <w:rsid w:val="00255D99"/>
    <w:rsid w:val="00255EC2"/>
    <w:rsid w:val="00255FDC"/>
    <w:rsid w:val="00256F66"/>
    <w:rsid w:val="00257106"/>
    <w:rsid w:val="00261042"/>
    <w:rsid w:val="0026128A"/>
    <w:rsid w:val="002623BB"/>
    <w:rsid w:val="00263038"/>
    <w:rsid w:val="00264F6A"/>
    <w:rsid w:val="0026584C"/>
    <w:rsid w:val="00273271"/>
    <w:rsid w:val="00273AEA"/>
    <w:rsid w:val="00274002"/>
    <w:rsid w:val="00274915"/>
    <w:rsid w:val="00274986"/>
    <w:rsid w:val="002753CF"/>
    <w:rsid w:val="00275530"/>
    <w:rsid w:val="002757F2"/>
    <w:rsid w:val="00276D48"/>
    <w:rsid w:val="00277338"/>
    <w:rsid w:val="00277C55"/>
    <w:rsid w:val="00277E24"/>
    <w:rsid w:val="00280EAA"/>
    <w:rsid w:val="002821D1"/>
    <w:rsid w:val="0028254B"/>
    <w:rsid w:val="002831AF"/>
    <w:rsid w:val="002836B4"/>
    <w:rsid w:val="00283C92"/>
    <w:rsid w:val="002840C7"/>
    <w:rsid w:val="00291791"/>
    <w:rsid w:val="002917A3"/>
    <w:rsid w:val="002927EC"/>
    <w:rsid w:val="00292C97"/>
    <w:rsid w:val="002933C5"/>
    <w:rsid w:val="00294335"/>
    <w:rsid w:val="00294DEB"/>
    <w:rsid w:val="00296728"/>
    <w:rsid w:val="002A67E5"/>
    <w:rsid w:val="002A74EB"/>
    <w:rsid w:val="002A7F04"/>
    <w:rsid w:val="002B0858"/>
    <w:rsid w:val="002B19B0"/>
    <w:rsid w:val="002B2C7A"/>
    <w:rsid w:val="002B3729"/>
    <w:rsid w:val="002C0E7E"/>
    <w:rsid w:val="002C2031"/>
    <w:rsid w:val="002C327B"/>
    <w:rsid w:val="002C3755"/>
    <w:rsid w:val="002C58A0"/>
    <w:rsid w:val="002C5CFC"/>
    <w:rsid w:val="002C6633"/>
    <w:rsid w:val="002C78F8"/>
    <w:rsid w:val="002D067A"/>
    <w:rsid w:val="002D0A73"/>
    <w:rsid w:val="002D18DD"/>
    <w:rsid w:val="002D3B40"/>
    <w:rsid w:val="002D4A04"/>
    <w:rsid w:val="002D5A2A"/>
    <w:rsid w:val="002D709A"/>
    <w:rsid w:val="002D71AD"/>
    <w:rsid w:val="002E27E5"/>
    <w:rsid w:val="002E2FE4"/>
    <w:rsid w:val="002E33D9"/>
    <w:rsid w:val="002E3E44"/>
    <w:rsid w:val="002E4C7E"/>
    <w:rsid w:val="002E582C"/>
    <w:rsid w:val="002E5F00"/>
    <w:rsid w:val="002E616C"/>
    <w:rsid w:val="002E6191"/>
    <w:rsid w:val="002E66E0"/>
    <w:rsid w:val="002E67D2"/>
    <w:rsid w:val="002E7436"/>
    <w:rsid w:val="002F02CD"/>
    <w:rsid w:val="002F0321"/>
    <w:rsid w:val="002F0777"/>
    <w:rsid w:val="002F0DAE"/>
    <w:rsid w:val="002F24C9"/>
    <w:rsid w:val="002F3261"/>
    <w:rsid w:val="002F3419"/>
    <w:rsid w:val="002F47BC"/>
    <w:rsid w:val="002F4E24"/>
    <w:rsid w:val="002F4F9F"/>
    <w:rsid w:val="002F5ED3"/>
    <w:rsid w:val="002F70CD"/>
    <w:rsid w:val="002F7B75"/>
    <w:rsid w:val="003001A7"/>
    <w:rsid w:val="003007DC"/>
    <w:rsid w:val="00302A7F"/>
    <w:rsid w:val="00303663"/>
    <w:rsid w:val="0030642E"/>
    <w:rsid w:val="003072DD"/>
    <w:rsid w:val="0030780A"/>
    <w:rsid w:val="00310009"/>
    <w:rsid w:val="003104D5"/>
    <w:rsid w:val="00310DD1"/>
    <w:rsid w:val="00311797"/>
    <w:rsid w:val="00311873"/>
    <w:rsid w:val="00311F1B"/>
    <w:rsid w:val="003130CD"/>
    <w:rsid w:val="003135E0"/>
    <w:rsid w:val="003154A7"/>
    <w:rsid w:val="00315C02"/>
    <w:rsid w:val="00317114"/>
    <w:rsid w:val="003208FC"/>
    <w:rsid w:val="00321571"/>
    <w:rsid w:val="00321AF0"/>
    <w:rsid w:val="003224A6"/>
    <w:rsid w:val="00322FEC"/>
    <w:rsid w:val="00323DD8"/>
    <w:rsid w:val="003243A2"/>
    <w:rsid w:val="00324C64"/>
    <w:rsid w:val="0032508E"/>
    <w:rsid w:val="00331EC4"/>
    <w:rsid w:val="00332AF5"/>
    <w:rsid w:val="00333DCB"/>
    <w:rsid w:val="003350CC"/>
    <w:rsid w:val="00335127"/>
    <w:rsid w:val="00335ED7"/>
    <w:rsid w:val="00336598"/>
    <w:rsid w:val="00336E21"/>
    <w:rsid w:val="003372C2"/>
    <w:rsid w:val="00337567"/>
    <w:rsid w:val="00340B29"/>
    <w:rsid w:val="00340EA2"/>
    <w:rsid w:val="00341275"/>
    <w:rsid w:val="003415D9"/>
    <w:rsid w:val="00343439"/>
    <w:rsid w:val="00346553"/>
    <w:rsid w:val="00346B0A"/>
    <w:rsid w:val="003555A9"/>
    <w:rsid w:val="00355D56"/>
    <w:rsid w:val="00360399"/>
    <w:rsid w:val="0036044C"/>
    <w:rsid w:val="003610B5"/>
    <w:rsid w:val="003617C9"/>
    <w:rsid w:val="00362B97"/>
    <w:rsid w:val="003631A7"/>
    <w:rsid w:val="00363B8C"/>
    <w:rsid w:val="00363E02"/>
    <w:rsid w:val="00364074"/>
    <w:rsid w:val="003646A4"/>
    <w:rsid w:val="00364F75"/>
    <w:rsid w:val="00365C13"/>
    <w:rsid w:val="00365E42"/>
    <w:rsid w:val="00365EAB"/>
    <w:rsid w:val="003665CB"/>
    <w:rsid w:val="00371195"/>
    <w:rsid w:val="003721D2"/>
    <w:rsid w:val="00375E8E"/>
    <w:rsid w:val="0038200E"/>
    <w:rsid w:val="0038230A"/>
    <w:rsid w:val="0038426E"/>
    <w:rsid w:val="003848F5"/>
    <w:rsid w:val="00384B64"/>
    <w:rsid w:val="00385C6A"/>
    <w:rsid w:val="003901D2"/>
    <w:rsid w:val="0039280D"/>
    <w:rsid w:val="00392E19"/>
    <w:rsid w:val="0039378B"/>
    <w:rsid w:val="00393E3A"/>
    <w:rsid w:val="003944C8"/>
    <w:rsid w:val="00394B91"/>
    <w:rsid w:val="0039561F"/>
    <w:rsid w:val="00395FC0"/>
    <w:rsid w:val="003968AE"/>
    <w:rsid w:val="00397285"/>
    <w:rsid w:val="00397318"/>
    <w:rsid w:val="003A058F"/>
    <w:rsid w:val="003A105C"/>
    <w:rsid w:val="003A2A7C"/>
    <w:rsid w:val="003A4A65"/>
    <w:rsid w:val="003A52F9"/>
    <w:rsid w:val="003A5A53"/>
    <w:rsid w:val="003A620F"/>
    <w:rsid w:val="003B004C"/>
    <w:rsid w:val="003B00ED"/>
    <w:rsid w:val="003B0691"/>
    <w:rsid w:val="003B1160"/>
    <w:rsid w:val="003B37DB"/>
    <w:rsid w:val="003B54B0"/>
    <w:rsid w:val="003B5E99"/>
    <w:rsid w:val="003B60BC"/>
    <w:rsid w:val="003B6D2D"/>
    <w:rsid w:val="003B79FE"/>
    <w:rsid w:val="003C0CE5"/>
    <w:rsid w:val="003C1D9D"/>
    <w:rsid w:val="003C21E5"/>
    <w:rsid w:val="003C330F"/>
    <w:rsid w:val="003C46D7"/>
    <w:rsid w:val="003C4ED6"/>
    <w:rsid w:val="003C5900"/>
    <w:rsid w:val="003C5E73"/>
    <w:rsid w:val="003C6575"/>
    <w:rsid w:val="003C6C79"/>
    <w:rsid w:val="003C6E1A"/>
    <w:rsid w:val="003D185E"/>
    <w:rsid w:val="003D2182"/>
    <w:rsid w:val="003D3C95"/>
    <w:rsid w:val="003D42F4"/>
    <w:rsid w:val="003D64D0"/>
    <w:rsid w:val="003E002B"/>
    <w:rsid w:val="003E09BC"/>
    <w:rsid w:val="003E1D7F"/>
    <w:rsid w:val="003E3521"/>
    <w:rsid w:val="003E6D50"/>
    <w:rsid w:val="003E71E5"/>
    <w:rsid w:val="003F0184"/>
    <w:rsid w:val="003F09AA"/>
    <w:rsid w:val="003F15B7"/>
    <w:rsid w:val="003F63EF"/>
    <w:rsid w:val="003F72CF"/>
    <w:rsid w:val="00400CC5"/>
    <w:rsid w:val="00401044"/>
    <w:rsid w:val="0040117F"/>
    <w:rsid w:val="00402287"/>
    <w:rsid w:val="004028A0"/>
    <w:rsid w:val="0040340A"/>
    <w:rsid w:val="00404D43"/>
    <w:rsid w:val="00405194"/>
    <w:rsid w:val="004066DA"/>
    <w:rsid w:val="004100A8"/>
    <w:rsid w:val="004113A5"/>
    <w:rsid w:val="00411548"/>
    <w:rsid w:val="00411A78"/>
    <w:rsid w:val="00411CF8"/>
    <w:rsid w:val="00411E11"/>
    <w:rsid w:val="00411F96"/>
    <w:rsid w:val="0041239F"/>
    <w:rsid w:val="004134CC"/>
    <w:rsid w:val="004139D3"/>
    <w:rsid w:val="00414306"/>
    <w:rsid w:val="004144EB"/>
    <w:rsid w:val="0041471C"/>
    <w:rsid w:val="0041498B"/>
    <w:rsid w:val="00415935"/>
    <w:rsid w:val="00415A91"/>
    <w:rsid w:val="00416FF4"/>
    <w:rsid w:val="00421F49"/>
    <w:rsid w:val="00422481"/>
    <w:rsid w:val="00423B65"/>
    <w:rsid w:val="00423D68"/>
    <w:rsid w:val="00423E46"/>
    <w:rsid w:val="00424163"/>
    <w:rsid w:val="004243AB"/>
    <w:rsid w:val="00424794"/>
    <w:rsid w:val="00425531"/>
    <w:rsid w:val="004267B1"/>
    <w:rsid w:val="0042691D"/>
    <w:rsid w:val="004270F9"/>
    <w:rsid w:val="00427FEC"/>
    <w:rsid w:val="00431BE2"/>
    <w:rsid w:val="00431D05"/>
    <w:rsid w:val="004322AC"/>
    <w:rsid w:val="00432654"/>
    <w:rsid w:val="004327C4"/>
    <w:rsid w:val="00432E60"/>
    <w:rsid w:val="00434B15"/>
    <w:rsid w:val="00435A43"/>
    <w:rsid w:val="00435B37"/>
    <w:rsid w:val="004375EF"/>
    <w:rsid w:val="00437B9B"/>
    <w:rsid w:val="00437EA3"/>
    <w:rsid w:val="0044061A"/>
    <w:rsid w:val="00442BA3"/>
    <w:rsid w:val="00443168"/>
    <w:rsid w:val="004435A6"/>
    <w:rsid w:val="0044529A"/>
    <w:rsid w:val="004455CF"/>
    <w:rsid w:val="00445665"/>
    <w:rsid w:val="0044722D"/>
    <w:rsid w:val="00447438"/>
    <w:rsid w:val="004500BF"/>
    <w:rsid w:val="00450326"/>
    <w:rsid w:val="004512DA"/>
    <w:rsid w:val="004525AF"/>
    <w:rsid w:val="00453CB1"/>
    <w:rsid w:val="00453E3D"/>
    <w:rsid w:val="004546AE"/>
    <w:rsid w:val="0045475A"/>
    <w:rsid w:val="00457516"/>
    <w:rsid w:val="00457B5C"/>
    <w:rsid w:val="00461A9C"/>
    <w:rsid w:val="0046250A"/>
    <w:rsid w:val="00463114"/>
    <w:rsid w:val="0046371B"/>
    <w:rsid w:val="00464827"/>
    <w:rsid w:val="00465466"/>
    <w:rsid w:val="00470BA0"/>
    <w:rsid w:val="00471000"/>
    <w:rsid w:val="0047117C"/>
    <w:rsid w:val="00471B48"/>
    <w:rsid w:val="00472972"/>
    <w:rsid w:val="004734D0"/>
    <w:rsid w:val="00475F3A"/>
    <w:rsid w:val="00477634"/>
    <w:rsid w:val="00480139"/>
    <w:rsid w:val="00482019"/>
    <w:rsid w:val="00482258"/>
    <w:rsid w:val="0048266A"/>
    <w:rsid w:val="00482FAA"/>
    <w:rsid w:val="004840A7"/>
    <w:rsid w:val="004841B9"/>
    <w:rsid w:val="0048440A"/>
    <w:rsid w:val="0048484F"/>
    <w:rsid w:val="00485C0E"/>
    <w:rsid w:val="00486187"/>
    <w:rsid w:val="0048626E"/>
    <w:rsid w:val="004877DC"/>
    <w:rsid w:val="0049068B"/>
    <w:rsid w:val="00490923"/>
    <w:rsid w:val="00493398"/>
    <w:rsid w:val="004938FE"/>
    <w:rsid w:val="00493FBF"/>
    <w:rsid w:val="00496A6F"/>
    <w:rsid w:val="004A0744"/>
    <w:rsid w:val="004A2E2D"/>
    <w:rsid w:val="004A450F"/>
    <w:rsid w:val="004A4CC7"/>
    <w:rsid w:val="004A4DE7"/>
    <w:rsid w:val="004A6560"/>
    <w:rsid w:val="004A799A"/>
    <w:rsid w:val="004B2A68"/>
    <w:rsid w:val="004B3F94"/>
    <w:rsid w:val="004B5744"/>
    <w:rsid w:val="004B57C5"/>
    <w:rsid w:val="004B5D4D"/>
    <w:rsid w:val="004B5E9E"/>
    <w:rsid w:val="004B5F3A"/>
    <w:rsid w:val="004B61A0"/>
    <w:rsid w:val="004C0B1B"/>
    <w:rsid w:val="004C0D88"/>
    <w:rsid w:val="004C0DC6"/>
    <w:rsid w:val="004C233E"/>
    <w:rsid w:val="004C2393"/>
    <w:rsid w:val="004C2814"/>
    <w:rsid w:val="004C30B4"/>
    <w:rsid w:val="004C3850"/>
    <w:rsid w:val="004C3A9B"/>
    <w:rsid w:val="004C3D7F"/>
    <w:rsid w:val="004C5029"/>
    <w:rsid w:val="004C598A"/>
    <w:rsid w:val="004C678A"/>
    <w:rsid w:val="004C6A47"/>
    <w:rsid w:val="004C711C"/>
    <w:rsid w:val="004C747B"/>
    <w:rsid w:val="004D0860"/>
    <w:rsid w:val="004D0904"/>
    <w:rsid w:val="004D185C"/>
    <w:rsid w:val="004D52EB"/>
    <w:rsid w:val="004D664F"/>
    <w:rsid w:val="004D7635"/>
    <w:rsid w:val="004D7F76"/>
    <w:rsid w:val="004E053E"/>
    <w:rsid w:val="004E1084"/>
    <w:rsid w:val="004E2334"/>
    <w:rsid w:val="004E2B4F"/>
    <w:rsid w:val="004E3004"/>
    <w:rsid w:val="004E47B0"/>
    <w:rsid w:val="004E4802"/>
    <w:rsid w:val="004E4B44"/>
    <w:rsid w:val="004E5B01"/>
    <w:rsid w:val="004E6023"/>
    <w:rsid w:val="004F0033"/>
    <w:rsid w:val="004F0D64"/>
    <w:rsid w:val="004F1558"/>
    <w:rsid w:val="004F1842"/>
    <w:rsid w:val="004F5C93"/>
    <w:rsid w:val="004F6A5D"/>
    <w:rsid w:val="004F7832"/>
    <w:rsid w:val="00500EF4"/>
    <w:rsid w:val="00502053"/>
    <w:rsid w:val="0050252D"/>
    <w:rsid w:val="0050408A"/>
    <w:rsid w:val="0050465E"/>
    <w:rsid w:val="005058A0"/>
    <w:rsid w:val="00505A96"/>
    <w:rsid w:val="00506992"/>
    <w:rsid w:val="00506B0C"/>
    <w:rsid w:val="00506F54"/>
    <w:rsid w:val="005119D3"/>
    <w:rsid w:val="00512462"/>
    <w:rsid w:val="005127CE"/>
    <w:rsid w:val="00513D06"/>
    <w:rsid w:val="0051642B"/>
    <w:rsid w:val="00516EAF"/>
    <w:rsid w:val="00517174"/>
    <w:rsid w:val="005228FC"/>
    <w:rsid w:val="00523BCA"/>
    <w:rsid w:val="00524FDE"/>
    <w:rsid w:val="005254F1"/>
    <w:rsid w:val="00526F38"/>
    <w:rsid w:val="00527286"/>
    <w:rsid w:val="00531524"/>
    <w:rsid w:val="0053193D"/>
    <w:rsid w:val="0053198B"/>
    <w:rsid w:val="00531B31"/>
    <w:rsid w:val="00531C37"/>
    <w:rsid w:val="00532435"/>
    <w:rsid w:val="0053293A"/>
    <w:rsid w:val="00534AF0"/>
    <w:rsid w:val="00540A68"/>
    <w:rsid w:val="005411EF"/>
    <w:rsid w:val="00542FDF"/>
    <w:rsid w:val="005442BF"/>
    <w:rsid w:val="0054437A"/>
    <w:rsid w:val="005451A0"/>
    <w:rsid w:val="005454AF"/>
    <w:rsid w:val="005467BB"/>
    <w:rsid w:val="0054712E"/>
    <w:rsid w:val="005504EC"/>
    <w:rsid w:val="005505AE"/>
    <w:rsid w:val="005524E6"/>
    <w:rsid w:val="00553794"/>
    <w:rsid w:val="00554363"/>
    <w:rsid w:val="005545ED"/>
    <w:rsid w:val="00554A08"/>
    <w:rsid w:val="005572FA"/>
    <w:rsid w:val="005576C9"/>
    <w:rsid w:val="00563577"/>
    <w:rsid w:val="00564AA6"/>
    <w:rsid w:val="005710CB"/>
    <w:rsid w:val="00571875"/>
    <w:rsid w:val="00573936"/>
    <w:rsid w:val="0057445A"/>
    <w:rsid w:val="00574852"/>
    <w:rsid w:val="00574EC6"/>
    <w:rsid w:val="00575AA0"/>
    <w:rsid w:val="00576107"/>
    <w:rsid w:val="00576280"/>
    <w:rsid w:val="0057681E"/>
    <w:rsid w:val="0058032C"/>
    <w:rsid w:val="005819A8"/>
    <w:rsid w:val="0058277C"/>
    <w:rsid w:val="00585B44"/>
    <w:rsid w:val="00586E77"/>
    <w:rsid w:val="00587B9D"/>
    <w:rsid w:val="005909BD"/>
    <w:rsid w:val="00595424"/>
    <w:rsid w:val="005A0094"/>
    <w:rsid w:val="005A04E3"/>
    <w:rsid w:val="005A32F9"/>
    <w:rsid w:val="005A4317"/>
    <w:rsid w:val="005A4931"/>
    <w:rsid w:val="005A54D7"/>
    <w:rsid w:val="005A5567"/>
    <w:rsid w:val="005A5B18"/>
    <w:rsid w:val="005A764B"/>
    <w:rsid w:val="005B177D"/>
    <w:rsid w:val="005B37CE"/>
    <w:rsid w:val="005C00C4"/>
    <w:rsid w:val="005C11DA"/>
    <w:rsid w:val="005C3707"/>
    <w:rsid w:val="005C429B"/>
    <w:rsid w:val="005C4EC5"/>
    <w:rsid w:val="005C7946"/>
    <w:rsid w:val="005D0E00"/>
    <w:rsid w:val="005D108C"/>
    <w:rsid w:val="005D11F5"/>
    <w:rsid w:val="005D1984"/>
    <w:rsid w:val="005D1BDF"/>
    <w:rsid w:val="005D4BAF"/>
    <w:rsid w:val="005D79A8"/>
    <w:rsid w:val="005E1C91"/>
    <w:rsid w:val="005E466E"/>
    <w:rsid w:val="005E4B78"/>
    <w:rsid w:val="005E4CF7"/>
    <w:rsid w:val="005E4E81"/>
    <w:rsid w:val="005E5446"/>
    <w:rsid w:val="005E5C52"/>
    <w:rsid w:val="005E7842"/>
    <w:rsid w:val="005F3936"/>
    <w:rsid w:val="005F3B9D"/>
    <w:rsid w:val="005F3D7C"/>
    <w:rsid w:val="005F40B5"/>
    <w:rsid w:val="005F42A2"/>
    <w:rsid w:val="005F4656"/>
    <w:rsid w:val="005F5406"/>
    <w:rsid w:val="005F5538"/>
    <w:rsid w:val="005F5600"/>
    <w:rsid w:val="005F585C"/>
    <w:rsid w:val="005F5B29"/>
    <w:rsid w:val="005F63C9"/>
    <w:rsid w:val="005F68CE"/>
    <w:rsid w:val="005F6B43"/>
    <w:rsid w:val="005F6FAC"/>
    <w:rsid w:val="0060038E"/>
    <w:rsid w:val="00600E73"/>
    <w:rsid w:val="00600EB5"/>
    <w:rsid w:val="0060199D"/>
    <w:rsid w:val="0060206A"/>
    <w:rsid w:val="00603E75"/>
    <w:rsid w:val="006041F9"/>
    <w:rsid w:val="006043DA"/>
    <w:rsid w:val="00604A82"/>
    <w:rsid w:val="006052BC"/>
    <w:rsid w:val="006063C5"/>
    <w:rsid w:val="00606447"/>
    <w:rsid w:val="00606953"/>
    <w:rsid w:val="0060721E"/>
    <w:rsid w:val="0060786C"/>
    <w:rsid w:val="00607943"/>
    <w:rsid w:val="0061043F"/>
    <w:rsid w:val="00611441"/>
    <w:rsid w:val="00613C6A"/>
    <w:rsid w:val="00613EE0"/>
    <w:rsid w:val="00614D38"/>
    <w:rsid w:val="00615080"/>
    <w:rsid w:val="0061771E"/>
    <w:rsid w:val="0062089B"/>
    <w:rsid w:val="00625279"/>
    <w:rsid w:val="006255B8"/>
    <w:rsid w:val="006259CC"/>
    <w:rsid w:val="006264CB"/>
    <w:rsid w:val="0062675E"/>
    <w:rsid w:val="00630B84"/>
    <w:rsid w:val="006312CB"/>
    <w:rsid w:val="006317E2"/>
    <w:rsid w:val="00631CBE"/>
    <w:rsid w:val="00631ECE"/>
    <w:rsid w:val="006326A7"/>
    <w:rsid w:val="00633493"/>
    <w:rsid w:val="00633813"/>
    <w:rsid w:val="00633E9C"/>
    <w:rsid w:val="00635ABC"/>
    <w:rsid w:val="00637D32"/>
    <w:rsid w:val="0064045F"/>
    <w:rsid w:val="00641AAF"/>
    <w:rsid w:val="00642796"/>
    <w:rsid w:val="00642965"/>
    <w:rsid w:val="00643306"/>
    <w:rsid w:val="00643A73"/>
    <w:rsid w:val="00644AB6"/>
    <w:rsid w:val="00651BD0"/>
    <w:rsid w:val="00651E07"/>
    <w:rsid w:val="00654B1D"/>
    <w:rsid w:val="00655CCF"/>
    <w:rsid w:val="00657EB5"/>
    <w:rsid w:val="00657F4E"/>
    <w:rsid w:val="006608BD"/>
    <w:rsid w:val="00662305"/>
    <w:rsid w:val="00662B26"/>
    <w:rsid w:val="006631EE"/>
    <w:rsid w:val="00663FE5"/>
    <w:rsid w:val="00664426"/>
    <w:rsid w:val="00664643"/>
    <w:rsid w:val="00666E7A"/>
    <w:rsid w:val="00671B50"/>
    <w:rsid w:val="0067304A"/>
    <w:rsid w:val="006743C1"/>
    <w:rsid w:val="00674417"/>
    <w:rsid w:val="00674524"/>
    <w:rsid w:val="0067496B"/>
    <w:rsid w:val="00675BC4"/>
    <w:rsid w:val="00675DC9"/>
    <w:rsid w:val="0067660E"/>
    <w:rsid w:val="0067667D"/>
    <w:rsid w:val="00677A03"/>
    <w:rsid w:val="00680E3D"/>
    <w:rsid w:val="0068115C"/>
    <w:rsid w:val="00681204"/>
    <w:rsid w:val="0068290E"/>
    <w:rsid w:val="00683677"/>
    <w:rsid w:val="00683771"/>
    <w:rsid w:val="006853B1"/>
    <w:rsid w:val="006871F1"/>
    <w:rsid w:val="0068744D"/>
    <w:rsid w:val="006903E2"/>
    <w:rsid w:val="0069102B"/>
    <w:rsid w:val="00691CDA"/>
    <w:rsid w:val="00692362"/>
    <w:rsid w:val="00693783"/>
    <w:rsid w:val="00694501"/>
    <w:rsid w:val="00694826"/>
    <w:rsid w:val="006961FD"/>
    <w:rsid w:val="0069707C"/>
    <w:rsid w:val="006A0873"/>
    <w:rsid w:val="006A19F2"/>
    <w:rsid w:val="006A2E7D"/>
    <w:rsid w:val="006A344A"/>
    <w:rsid w:val="006A3675"/>
    <w:rsid w:val="006A535C"/>
    <w:rsid w:val="006A678F"/>
    <w:rsid w:val="006A69A9"/>
    <w:rsid w:val="006B0686"/>
    <w:rsid w:val="006B2277"/>
    <w:rsid w:val="006B3239"/>
    <w:rsid w:val="006B5550"/>
    <w:rsid w:val="006B5EEA"/>
    <w:rsid w:val="006B670C"/>
    <w:rsid w:val="006B6902"/>
    <w:rsid w:val="006B782D"/>
    <w:rsid w:val="006C005A"/>
    <w:rsid w:val="006C00AD"/>
    <w:rsid w:val="006C3191"/>
    <w:rsid w:val="006C3A31"/>
    <w:rsid w:val="006D02B4"/>
    <w:rsid w:val="006D0C80"/>
    <w:rsid w:val="006D42CE"/>
    <w:rsid w:val="006D476E"/>
    <w:rsid w:val="006D5CBB"/>
    <w:rsid w:val="006D6A2E"/>
    <w:rsid w:val="006D77CF"/>
    <w:rsid w:val="006E0A14"/>
    <w:rsid w:val="006E0A94"/>
    <w:rsid w:val="006E0B4B"/>
    <w:rsid w:val="006E0EFC"/>
    <w:rsid w:val="006E345D"/>
    <w:rsid w:val="006E4E95"/>
    <w:rsid w:val="006E5077"/>
    <w:rsid w:val="006E5A6A"/>
    <w:rsid w:val="006E635C"/>
    <w:rsid w:val="006F0B14"/>
    <w:rsid w:val="006F1102"/>
    <w:rsid w:val="006F2097"/>
    <w:rsid w:val="006F20BF"/>
    <w:rsid w:val="006F3A90"/>
    <w:rsid w:val="006F4F4F"/>
    <w:rsid w:val="006F5527"/>
    <w:rsid w:val="006F55DF"/>
    <w:rsid w:val="006F5DDC"/>
    <w:rsid w:val="006F5FBA"/>
    <w:rsid w:val="006F6128"/>
    <w:rsid w:val="006F6C80"/>
    <w:rsid w:val="00700B9B"/>
    <w:rsid w:val="0070167D"/>
    <w:rsid w:val="00701B2F"/>
    <w:rsid w:val="00701BA3"/>
    <w:rsid w:val="007042DA"/>
    <w:rsid w:val="007059F9"/>
    <w:rsid w:val="007073B5"/>
    <w:rsid w:val="00707BA1"/>
    <w:rsid w:val="00707D3D"/>
    <w:rsid w:val="00711CFA"/>
    <w:rsid w:val="007128A2"/>
    <w:rsid w:val="00714F12"/>
    <w:rsid w:val="007156E3"/>
    <w:rsid w:val="0071583E"/>
    <w:rsid w:val="007175F8"/>
    <w:rsid w:val="00717A37"/>
    <w:rsid w:val="007206CA"/>
    <w:rsid w:val="0072108F"/>
    <w:rsid w:val="0072186A"/>
    <w:rsid w:val="00722F32"/>
    <w:rsid w:val="00724B3C"/>
    <w:rsid w:val="0072523F"/>
    <w:rsid w:val="007263A7"/>
    <w:rsid w:val="007272AA"/>
    <w:rsid w:val="00731B0D"/>
    <w:rsid w:val="007322D9"/>
    <w:rsid w:val="00732B14"/>
    <w:rsid w:val="00734867"/>
    <w:rsid w:val="00734D77"/>
    <w:rsid w:val="007363A3"/>
    <w:rsid w:val="00736852"/>
    <w:rsid w:val="00737016"/>
    <w:rsid w:val="0074064F"/>
    <w:rsid w:val="007407FD"/>
    <w:rsid w:val="00740E4A"/>
    <w:rsid w:val="00744E84"/>
    <w:rsid w:val="00745010"/>
    <w:rsid w:val="00745157"/>
    <w:rsid w:val="00745694"/>
    <w:rsid w:val="007458A3"/>
    <w:rsid w:val="0074720C"/>
    <w:rsid w:val="00747614"/>
    <w:rsid w:val="007504D5"/>
    <w:rsid w:val="00750946"/>
    <w:rsid w:val="00750EBA"/>
    <w:rsid w:val="00751865"/>
    <w:rsid w:val="00752E59"/>
    <w:rsid w:val="007550B3"/>
    <w:rsid w:val="007579AC"/>
    <w:rsid w:val="00757C8C"/>
    <w:rsid w:val="007602D4"/>
    <w:rsid w:val="007635A7"/>
    <w:rsid w:val="00764432"/>
    <w:rsid w:val="00765D64"/>
    <w:rsid w:val="0076622D"/>
    <w:rsid w:val="00771C2B"/>
    <w:rsid w:val="007720BD"/>
    <w:rsid w:val="007721F7"/>
    <w:rsid w:val="0077283A"/>
    <w:rsid w:val="00772A8A"/>
    <w:rsid w:val="0077393E"/>
    <w:rsid w:val="00774C32"/>
    <w:rsid w:val="0077513E"/>
    <w:rsid w:val="00775C88"/>
    <w:rsid w:val="00775DA8"/>
    <w:rsid w:val="0077718B"/>
    <w:rsid w:val="0078033D"/>
    <w:rsid w:val="0078180A"/>
    <w:rsid w:val="00782AF2"/>
    <w:rsid w:val="00783A9D"/>
    <w:rsid w:val="00783F5E"/>
    <w:rsid w:val="00784540"/>
    <w:rsid w:val="0078526D"/>
    <w:rsid w:val="0078593B"/>
    <w:rsid w:val="00785E49"/>
    <w:rsid w:val="00787A5A"/>
    <w:rsid w:val="00787D06"/>
    <w:rsid w:val="00791161"/>
    <w:rsid w:val="007911B2"/>
    <w:rsid w:val="00791327"/>
    <w:rsid w:val="007918B1"/>
    <w:rsid w:val="00791BA6"/>
    <w:rsid w:val="007933A9"/>
    <w:rsid w:val="00793902"/>
    <w:rsid w:val="00793AA9"/>
    <w:rsid w:val="00793D90"/>
    <w:rsid w:val="00794A3D"/>
    <w:rsid w:val="007952B5"/>
    <w:rsid w:val="00796064"/>
    <w:rsid w:val="0079650D"/>
    <w:rsid w:val="00796D9D"/>
    <w:rsid w:val="007A0544"/>
    <w:rsid w:val="007A06F7"/>
    <w:rsid w:val="007A13AC"/>
    <w:rsid w:val="007A1D22"/>
    <w:rsid w:val="007A260C"/>
    <w:rsid w:val="007A28F2"/>
    <w:rsid w:val="007A348D"/>
    <w:rsid w:val="007A5038"/>
    <w:rsid w:val="007A63DE"/>
    <w:rsid w:val="007B0336"/>
    <w:rsid w:val="007B0A9F"/>
    <w:rsid w:val="007B1019"/>
    <w:rsid w:val="007B39A9"/>
    <w:rsid w:val="007B4173"/>
    <w:rsid w:val="007B53F3"/>
    <w:rsid w:val="007B59DF"/>
    <w:rsid w:val="007B6B1C"/>
    <w:rsid w:val="007C00C4"/>
    <w:rsid w:val="007C1C20"/>
    <w:rsid w:val="007C3AEF"/>
    <w:rsid w:val="007C4581"/>
    <w:rsid w:val="007C45CE"/>
    <w:rsid w:val="007C46FD"/>
    <w:rsid w:val="007C5A82"/>
    <w:rsid w:val="007D08B0"/>
    <w:rsid w:val="007D18DB"/>
    <w:rsid w:val="007D20F1"/>
    <w:rsid w:val="007D2EEE"/>
    <w:rsid w:val="007D3973"/>
    <w:rsid w:val="007D44B0"/>
    <w:rsid w:val="007D49BD"/>
    <w:rsid w:val="007D5BD7"/>
    <w:rsid w:val="007D6734"/>
    <w:rsid w:val="007D788D"/>
    <w:rsid w:val="007D7BE9"/>
    <w:rsid w:val="007D7C8A"/>
    <w:rsid w:val="007E02E8"/>
    <w:rsid w:val="007E070F"/>
    <w:rsid w:val="007E0945"/>
    <w:rsid w:val="007E3F86"/>
    <w:rsid w:val="007E4398"/>
    <w:rsid w:val="007E44AD"/>
    <w:rsid w:val="007E47E5"/>
    <w:rsid w:val="007E5ED5"/>
    <w:rsid w:val="007E6501"/>
    <w:rsid w:val="007E6B2B"/>
    <w:rsid w:val="007F1074"/>
    <w:rsid w:val="007F3591"/>
    <w:rsid w:val="007F3916"/>
    <w:rsid w:val="007F4244"/>
    <w:rsid w:val="007F47DB"/>
    <w:rsid w:val="007F6CC6"/>
    <w:rsid w:val="007F7139"/>
    <w:rsid w:val="007F734B"/>
    <w:rsid w:val="008029E2"/>
    <w:rsid w:val="00802A35"/>
    <w:rsid w:val="00802E84"/>
    <w:rsid w:val="008030B9"/>
    <w:rsid w:val="008052D8"/>
    <w:rsid w:val="0080565E"/>
    <w:rsid w:val="0080667C"/>
    <w:rsid w:val="00806C70"/>
    <w:rsid w:val="0080741A"/>
    <w:rsid w:val="00810653"/>
    <w:rsid w:val="00810F4E"/>
    <w:rsid w:val="008117C6"/>
    <w:rsid w:val="00811F65"/>
    <w:rsid w:val="00812719"/>
    <w:rsid w:val="008137A2"/>
    <w:rsid w:val="008149BB"/>
    <w:rsid w:val="00815E25"/>
    <w:rsid w:val="00817E2C"/>
    <w:rsid w:val="00820D28"/>
    <w:rsid w:val="008212E9"/>
    <w:rsid w:val="008228A0"/>
    <w:rsid w:val="00823934"/>
    <w:rsid w:val="00825228"/>
    <w:rsid w:val="008258A4"/>
    <w:rsid w:val="00825CEA"/>
    <w:rsid w:val="00826023"/>
    <w:rsid w:val="00826DB4"/>
    <w:rsid w:val="00831700"/>
    <w:rsid w:val="008323C5"/>
    <w:rsid w:val="0083333C"/>
    <w:rsid w:val="00833DA8"/>
    <w:rsid w:val="00835788"/>
    <w:rsid w:val="00837E7C"/>
    <w:rsid w:val="00842145"/>
    <w:rsid w:val="00842BD7"/>
    <w:rsid w:val="0084398C"/>
    <w:rsid w:val="00843D20"/>
    <w:rsid w:val="0084452B"/>
    <w:rsid w:val="008448FB"/>
    <w:rsid w:val="00845228"/>
    <w:rsid w:val="00845B99"/>
    <w:rsid w:val="00845E96"/>
    <w:rsid w:val="00847D5A"/>
    <w:rsid w:val="00852DDE"/>
    <w:rsid w:val="0085354F"/>
    <w:rsid w:val="0085378C"/>
    <w:rsid w:val="0085456E"/>
    <w:rsid w:val="00855654"/>
    <w:rsid w:val="008562CE"/>
    <w:rsid w:val="0085687F"/>
    <w:rsid w:val="00856A8B"/>
    <w:rsid w:val="008579CA"/>
    <w:rsid w:val="00860ACE"/>
    <w:rsid w:val="00860E65"/>
    <w:rsid w:val="00861D4F"/>
    <w:rsid w:val="00863AA9"/>
    <w:rsid w:val="008645EA"/>
    <w:rsid w:val="008647BE"/>
    <w:rsid w:val="00865233"/>
    <w:rsid w:val="0086610A"/>
    <w:rsid w:val="008661E3"/>
    <w:rsid w:val="00866655"/>
    <w:rsid w:val="00866751"/>
    <w:rsid w:val="00867B1B"/>
    <w:rsid w:val="00867D68"/>
    <w:rsid w:val="00870E69"/>
    <w:rsid w:val="00870ED8"/>
    <w:rsid w:val="00872E71"/>
    <w:rsid w:val="00872F24"/>
    <w:rsid w:val="008732AD"/>
    <w:rsid w:val="0087438A"/>
    <w:rsid w:val="00876D21"/>
    <w:rsid w:val="00877015"/>
    <w:rsid w:val="008778E5"/>
    <w:rsid w:val="008803FD"/>
    <w:rsid w:val="00881885"/>
    <w:rsid w:val="00881908"/>
    <w:rsid w:val="00881D19"/>
    <w:rsid w:val="0088361D"/>
    <w:rsid w:val="00884347"/>
    <w:rsid w:val="008847DA"/>
    <w:rsid w:val="008876FF"/>
    <w:rsid w:val="00891C03"/>
    <w:rsid w:val="00892612"/>
    <w:rsid w:val="00892FE4"/>
    <w:rsid w:val="0089301E"/>
    <w:rsid w:val="00893F0E"/>
    <w:rsid w:val="008946E0"/>
    <w:rsid w:val="0089471D"/>
    <w:rsid w:val="00895857"/>
    <w:rsid w:val="00897FC7"/>
    <w:rsid w:val="008A0EAB"/>
    <w:rsid w:val="008A28EC"/>
    <w:rsid w:val="008A2DC1"/>
    <w:rsid w:val="008A3F09"/>
    <w:rsid w:val="008A3FB0"/>
    <w:rsid w:val="008A5D4A"/>
    <w:rsid w:val="008A5DBB"/>
    <w:rsid w:val="008A6CAA"/>
    <w:rsid w:val="008A79DA"/>
    <w:rsid w:val="008B180D"/>
    <w:rsid w:val="008B1955"/>
    <w:rsid w:val="008B298C"/>
    <w:rsid w:val="008B45D2"/>
    <w:rsid w:val="008B4FA0"/>
    <w:rsid w:val="008B5486"/>
    <w:rsid w:val="008B6996"/>
    <w:rsid w:val="008C00F2"/>
    <w:rsid w:val="008C0182"/>
    <w:rsid w:val="008C0842"/>
    <w:rsid w:val="008C0AD2"/>
    <w:rsid w:val="008C0C1E"/>
    <w:rsid w:val="008C379D"/>
    <w:rsid w:val="008C3C0C"/>
    <w:rsid w:val="008C3D42"/>
    <w:rsid w:val="008C4449"/>
    <w:rsid w:val="008C5B5E"/>
    <w:rsid w:val="008C693B"/>
    <w:rsid w:val="008C6CE6"/>
    <w:rsid w:val="008D0308"/>
    <w:rsid w:val="008D03C1"/>
    <w:rsid w:val="008D1D82"/>
    <w:rsid w:val="008D232D"/>
    <w:rsid w:val="008D3345"/>
    <w:rsid w:val="008D3E8B"/>
    <w:rsid w:val="008D4602"/>
    <w:rsid w:val="008D5D3D"/>
    <w:rsid w:val="008D6A77"/>
    <w:rsid w:val="008D71D9"/>
    <w:rsid w:val="008E1240"/>
    <w:rsid w:val="008E2520"/>
    <w:rsid w:val="008E3F17"/>
    <w:rsid w:val="008E6E53"/>
    <w:rsid w:val="008F1637"/>
    <w:rsid w:val="008F1947"/>
    <w:rsid w:val="008F2166"/>
    <w:rsid w:val="008F2493"/>
    <w:rsid w:val="008F65D5"/>
    <w:rsid w:val="008F7455"/>
    <w:rsid w:val="00902740"/>
    <w:rsid w:val="0090398B"/>
    <w:rsid w:val="009058BB"/>
    <w:rsid w:val="00905C9F"/>
    <w:rsid w:val="00905FA3"/>
    <w:rsid w:val="00910063"/>
    <w:rsid w:val="0091109F"/>
    <w:rsid w:val="009138A5"/>
    <w:rsid w:val="0091428F"/>
    <w:rsid w:val="00914504"/>
    <w:rsid w:val="00916203"/>
    <w:rsid w:val="00916714"/>
    <w:rsid w:val="00917B40"/>
    <w:rsid w:val="00917E2B"/>
    <w:rsid w:val="0092144F"/>
    <w:rsid w:val="00922698"/>
    <w:rsid w:val="00922B77"/>
    <w:rsid w:val="00923423"/>
    <w:rsid w:val="009234A1"/>
    <w:rsid w:val="00923FFB"/>
    <w:rsid w:val="00924214"/>
    <w:rsid w:val="009252D2"/>
    <w:rsid w:val="0092538D"/>
    <w:rsid w:val="00927107"/>
    <w:rsid w:val="009272FD"/>
    <w:rsid w:val="00927F4B"/>
    <w:rsid w:val="00930B4D"/>
    <w:rsid w:val="009314CD"/>
    <w:rsid w:val="00931ED0"/>
    <w:rsid w:val="00933844"/>
    <w:rsid w:val="0093463E"/>
    <w:rsid w:val="00935C94"/>
    <w:rsid w:val="00935D8D"/>
    <w:rsid w:val="00943652"/>
    <w:rsid w:val="009438E6"/>
    <w:rsid w:val="00943F87"/>
    <w:rsid w:val="00945136"/>
    <w:rsid w:val="00945403"/>
    <w:rsid w:val="00945A5C"/>
    <w:rsid w:val="009477C7"/>
    <w:rsid w:val="009502D5"/>
    <w:rsid w:val="00950F76"/>
    <w:rsid w:val="009517B4"/>
    <w:rsid w:val="00952348"/>
    <w:rsid w:val="00952721"/>
    <w:rsid w:val="00952F24"/>
    <w:rsid w:val="009539FF"/>
    <w:rsid w:val="00956912"/>
    <w:rsid w:val="00956C3D"/>
    <w:rsid w:val="00956E62"/>
    <w:rsid w:val="00957824"/>
    <w:rsid w:val="00957EEA"/>
    <w:rsid w:val="00960DA7"/>
    <w:rsid w:val="009617A0"/>
    <w:rsid w:val="00961DBB"/>
    <w:rsid w:val="00962B27"/>
    <w:rsid w:val="00963103"/>
    <w:rsid w:val="009638FF"/>
    <w:rsid w:val="0096410C"/>
    <w:rsid w:val="00964F31"/>
    <w:rsid w:val="009659A1"/>
    <w:rsid w:val="00965CF0"/>
    <w:rsid w:val="00967A6A"/>
    <w:rsid w:val="009700FC"/>
    <w:rsid w:val="00970D05"/>
    <w:rsid w:val="00971067"/>
    <w:rsid w:val="00972378"/>
    <w:rsid w:val="009725BF"/>
    <w:rsid w:val="00972CED"/>
    <w:rsid w:val="009738A9"/>
    <w:rsid w:val="009747E0"/>
    <w:rsid w:val="009760D4"/>
    <w:rsid w:val="009766FD"/>
    <w:rsid w:val="00976AB9"/>
    <w:rsid w:val="00976AE9"/>
    <w:rsid w:val="0098014B"/>
    <w:rsid w:val="00980D40"/>
    <w:rsid w:val="00981156"/>
    <w:rsid w:val="00981767"/>
    <w:rsid w:val="00982CD3"/>
    <w:rsid w:val="00984E3A"/>
    <w:rsid w:val="00986DFE"/>
    <w:rsid w:val="00992961"/>
    <w:rsid w:val="009929C3"/>
    <w:rsid w:val="009943B8"/>
    <w:rsid w:val="00994F37"/>
    <w:rsid w:val="00996033"/>
    <w:rsid w:val="00996A38"/>
    <w:rsid w:val="00996A7C"/>
    <w:rsid w:val="009A04CA"/>
    <w:rsid w:val="009A05E2"/>
    <w:rsid w:val="009A18C2"/>
    <w:rsid w:val="009A1CF6"/>
    <w:rsid w:val="009A3882"/>
    <w:rsid w:val="009A3CAB"/>
    <w:rsid w:val="009A508B"/>
    <w:rsid w:val="009A52DC"/>
    <w:rsid w:val="009A5CD5"/>
    <w:rsid w:val="009A7386"/>
    <w:rsid w:val="009A773D"/>
    <w:rsid w:val="009A7C85"/>
    <w:rsid w:val="009B0221"/>
    <w:rsid w:val="009B2053"/>
    <w:rsid w:val="009B269D"/>
    <w:rsid w:val="009B2E3E"/>
    <w:rsid w:val="009B2EF5"/>
    <w:rsid w:val="009B31CD"/>
    <w:rsid w:val="009C0442"/>
    <w:rsid w:val="009C0681"/>
    <w:rsid w:val="009C0B7B"/>
    <w:rsid w:val="009C2629"/>
    <w:rsid w:val="009C26A1"/>
    <w:rsid w:val="009C35BC"/>
    <w:rsid w:val="009C3BDE"/>
    <w:rsid w:val="009C3D2A"/>
    <w:rsid w:val="009C45DF"/>
    <w:rsid w:val="009C46AB"/>
    <w:rsid w:val="009C60F1"/>
    <w:rsid w:val="009C61E5"/>
    <w:rsid w:val="009C6720"/>
    <w:rsid w:val="009C6A4B"/>
    <w:rsid w:val="009C6B13"/>
    <w:rsid w:val="009C7175"/>
    <w:rsid w:val="009C76C4"/>
    <w:rsid w:val="009C7BF6"/>
    <w:rsid w:val="009C7CA6"/>
    <w:rsid w:val="009D070F"/>
    <w:rsid w:val="009D0E41"/>
    <w:rsid w:val="009D16FC"/>
    <w:rsid w:val="009D5046"/>
    <w:rsid w:val="009D5847"/>
    <w:rsid w:val="009D7139"/>
    <w:rsid w:val="009E1E7E"/>
    <w:rsid w:val="009E21E7"/>
    <w:rsid w:val="009E24E7"/>
    <w:rsid w:val="009E2808"/>
    <w:rsid w:val="009E48DD"/>
    <w:rsid w:val="009E5555"/>
    <w:rsid w:val="009E5A53"/>
    <w:rsid w:val="009E6778"/>
    <w:rsid w:val="009E7A85"/>
    <w:rsid w:val="009E7A9D"/>
    <w:rsid w:val="009F05A3"/>
    <w:rsid w:val="009F1DEC"/>
    <w:rsid w:val="009F2CC5"/>
    <w:rsid w:val="009F3214"/>
    <w:rsid w:val="009F3A0A"/>
    <w:rsid w:val="009F4C67"/>
    <w:rsid w:val="009F51E1"/>
    <w:rsid w:val="009F5C1C"/>
    <w:rsid w:val="009F5F11"/>
    <w:rsid w:val="009F6290"/>
    <w:rsid w:val="009F69FB"/>
    <w:rsid w:val="009F6A9B"/>
    <w:rsid w:val="009F6C83"/>
    <w:rsid w:val="009F6E7C"/>
    <w:rsid w:val="009F7001"/>
    <w:rsid w:val="009F7053"/>
    <w:rsid w:val="009F7DD1"/>
    <w:rsid w:val="00A00AE8"/>
    <w:rsid w:val="00A02B31"/>
    <w:rsid w:val="00A02D92"/>
    <w:rsid w:val="00A05013"/>
    <w:rsid w:val="00A05408"/>
    <w:rsid w:val="00A05583"/>
    <w:rsid w:val="00A11B61"/>
    <w:rsid w:val="00A11EB1"/>
    <w:rsid w:val="00A126A2"/>
    <w:rsid w:val="00A12C56"/>
    <w:rsid w:val="00A13841"/>
    <w:rsid w:val="00A1426F"/>
    <w:rsid w:val="00A21EF8"/>
    <w:rsid w:val="00A246E5"/>
    <w:rsid w:val="00A24830"/>
    <w:rsid w:val="00A25500"/>
    <w:rsid w:val="00A256C7"/>
    <w:rsid w:val="00A25AFC"/>
    <w:rsid w:val="00A267CB"/>
    <w:rsid w:val="00A26CEB"/>
    <w:rsid w:val="00A27F47"/>
    <w:rsid w:val="00A320A0"/>
    <w:rsid w:val="00A33698"/>
    <w:rsid w:val="00A34FD8"/>
    <w:rsid w:val="00A359E0"/>
    <w:rsid w:val="00A36E4C"/>
    <w:rsid w:val="00A3780F"/>
    <w:rsid w:val="00A37C35"/>
    <w:rsid w:val="00A37FAC"/>
    <w:rsid w:val="00A403BB"/>
    <w:rsid w:val="00A40B75"/>
    <w:rsid w:val="00A4276B"/>
    <w:rsid w:val="00A4319D"/>
    <w:rsid w:val="00A43F02"/>
    <w:rsid w:val="00A44906"/>
    <w:rsid w:val="00A4614E"/>
    <w:rsid w:val="00A467A7"/>
    <w:rsid w:val="00A4782C"/>
    <w:rsid w:val="00A5122F"/>
    <w:rsid w:val="00A544C3"/>
    <w:rsid w:val="00A553D7"/>
    <w:rsid w:val="00A5745D"/>
    <w:rsid w:val="00A57EA1"/>
    <w:rsid w:val="00A604D9"/>
    <w:rsid w:val="00A60AF2"/>
    <w:rsid w:val="00A61294"/>
    <w:rsid w:val="00A620D4"/>
    <w:rsid w:val="00A636EC"/>
    <w:rsid w:val="00A64E89"/>
    <w:rsid w:val="00A65071"/>
    <w:rsid w:val="00A66289"/>
    <w:rsid w:val="00A667B0"/>
    <w:rsid w:val="00A671C3"/>
    <w:rsid w:val="00A70334"/>
    <w:rsid w:val="00A70511"/>
    <w:rsid w:val="00A7066C"/>
    <w:rsid w:val="00A70F49"/>
    <w:rsid w:val="00A711AB"/>
    <w:rsid w:val="00A7201E"/>
    <w:rsid w:val="00A7242E"/>
    <w:rsid w:val="00A72FD8"/>
    <w:rsid w:val="00A7424C"/>
    <w:rsid w:val="00A7431C"/>
    <w:rsid w:val="00A7467B"/>
    <w:rsid w:val="00A74AE4"/>
    <w:rsid w:val="00A75D04"/>
    <w:rsid w:val="00A77C09"/>
    <w:rsid w:val="00A80FA2"/>
    <w:rsid w:val="00A8210C"/>
    <w:rsid w:val="00A82E13"/>
    <w:rsid w:val="00A8313B"/>
    <w:rsid w:val="00A834A7"/>
    <w:rsid w:val="00A83FB5"/>
    <w:rsid w:val="00A85E8A"/>
    <w:rsid w:val="00A86008"/>
    <w:rsid w:val="00A869E4"/>
    <w:rsid w:val="00A86ACC"/>
    <w:rsid w:val="00A87064"/>
    <w:rsid w:val="00A87BDC"/>
    <w:rsid w:val="00A91BB2"/>
    <w:rsid w:val="00A92994"/>
    <w:rsid w:val="00A9316F"/>
    <w:rsid w:val="00A93C85"/>
    <w:rsid w:val="00A94657"/>
    <w:rsid w:val="00A95194"/>
    <w:rsid w:val="00A951E3"/>
    <w:rsid w:val="00A95C52"/>
    <w:rsid w:val="00A95EA8"/>
    <w:rsid w:val="00AA0477"/>
    <w:rsid w:val="00AA16BE"/>
    <w:rsid w:val="00AA211B"/>
    <w:rsid w:val="00AA2BFD"/>
    <w:rsid w:val="00AA3230"/>
    <w:rsid w:val="00AA3327"/>
    <w:rsid w:val="00AA3358"/>
    <w:rsid w:val="00AA38CF"/>
    <w:rsid w:val="00AA4794"/>
    <w:rsid w:val="00AA5A24"/>
    <w:rsid w:val="00AA67A8"/>
    <w:rsid w:val="00AB16B5"/>
    <w:rsid w:val="00AB1855"/>
    <w:rsid w:val="00AB1AE2"/>
    <w:rsid w:val="00AB2BE5"/>
    <w:rsid w:val="00AB3255"/>
    <w:rsid w:val="00AB3384"/>
    <w:rsid w:val="00AB4049"/>
    <w:rsid w:val="00AB5C6E"/>
    <w:rsid w:val="00AB662E"/>
    <w:rsid w:val="00AB73D2"/>
    <w:rsid w:val="00AB73DF"/>
    <w:rsid w:val="00AB7C1E"/>
    <w:rsid w:val="00AC0AF6"/>
    <w:rsid w:val="00AC1E1F"/>
    <w:rsid w:val="00AC2D42"/>
    <w:rsid w:val="00AC38B0"/>
    <w:rsid w:val="00AC3942"/>
    <w:rsid w:val="00AC5D69"/>
    <w:rsid w:val="00AC6072"/>
    <w:rsid w:val="00AC7F4E"/>
    <w:rsid w:val="00AD017A"/>
    <w:rsid w:val="00AD11C2"/>
    <w:rsid w:val="00AD16B4"/>
    <w:rsid w:val="00AD2C4B"/>
    <w:rsid w:val="00AD2D61"/>
    <w:rsid w:val="00AD4733"/>
    <w:rsid w:val="00AD4AF6"/>
    <w:rsid w:val="00AD4C30"/>
    <w:rsid w:val="00AD5E1A"/>
    <w:rsid w:val="00AE05E8"/>
    <w:rsid w:val="00AE4BB6"/>
    <w:rsid w:val="00AE4D4B"/>
    <w:rsid w:val="00AE4F6E"/>
    <w:rsid w:val="00AE5AA7"/>
    <w:rsid w:val="00AF0471"/>
    <w:rsid w:val="00AF08FE"/>
    <w:rsid w:val="00AF3881"/>
    <w:rsid w:val="00AF3CA5"/>
    <w:rsid w:val="00AF4546"/>
    <w:rsid w:val="00AF51A4"/>
    <w:rsid w:val="00AF521F"/>
    <w:rsid w:val="00AF6018"/>
    <w:rsid w:val="00AF64F0"/>
    <w:rsid w:val="00AF705A"/>
    <w:rsid w:val="00B011FF"/>
    <w:rsid w:val="00B01F9B"/>
    <w:rsid w:val="00B021F7"/>
    <w:rsid w:val="00B02587"/>
    <w:rsid w:val="00B02C80"/>
    <w:rsid w:val="00B03C2D"/>
    <w:rsid w:val="00B0472B"/>
    <w:rsid w:val="00B05899"/>
    <w:rsid w:val="00B05B73"/>
    <w:rsid w:val="00B06010"/>
    <w:rsid w:val="00B06D00"/>
    <w:rsid w:val="00B11251"/>
    <w:rsid w:val="00B114C2"/>
    <w:rsid w:val="00B11917"/>
    <w:rsid w:val="00B13D29"/>
    <w:rsid w:val="00B140AB"/>
    <w:rsid w:val="00B141A7"/>
    <w:rsid w:val="00B15C11"/>
    <w:rsid w:val="00B16CED"/>
    <w:rsid w:val="00B1704D"/>
    <w:rsid w:val="00B1731D"/>
    <w:rsid w:val="00B20290"/>
    <w:rsid w:val="00B2029D"/>
    <w:rsid w:val="00B211DA"/>
    <w:rsid w:val="00B21A1D"/>
    <w:rsid w:val="00B21A9E"/>
    <w:rsid w:val="00B2226D"/>
    <w:rsid w:val="00B22B5F"/>
    <w:rsid w:val="00B239D4"/>
    <w:rsid w:val="00B24E64"/>
    <w:rsid w:val="00B26418"/>
    <w:rsid w:val="00B26D6F"/>
    <w:rsid w:val="00B273E0"/>
    <w:rsid w:val="00B27AC6"/>
    <w:rsid w:val="00B30A31"/>
    <w:rsid w:val="00B32A0A"/>
    <w:rsid w:val="00B33F9A"/>
    <w:rsid w:val="00B34A6C"/>
    <w:rsid w:val="00B34C32"/>
    <w:rsid w:val="00B34EDD"/>
    <w:rsid w:val="00B404A5"/>
    <w:rsid w:val="00B40D70"/>
    <w:rsid w:val="00B40FE5"/>
    <w:rsid w:val="00B41C56"/>
    <w:rsid w:val="00B42054"/>
    <w:rsid w:val="00B424BA"/>
    <w:rsid w:val="00B45B89"/>
    <w:rsid w:val="00B51A96"/>
    <w:rsid w:val="00B53C30"/>
    <w:rsid w:val="00B53D01"/>
    <w:rsid w:val="00B55152"/>
    <w:rsid w:val="00B56976"/>
    <w:rsid w:val="00B56CE2"/>
    <w:rsid w:val="00B61C1C"/>
    <w:rsid w:val="00B61C84"/>
    <w:rsid w:val="00B642D4"/>
    <w:rsid w:val="00B64CFB"/>
    <w:rsid w:val="00B66108"/>
    <w:rsid w:val="00B66507"/>
    <w:rsid w:val="00B7059B"/>
    <w:rsid w:val="00B7295C"/>
    <w:rsid w:val="00B72B61"/>
    <w:rsid w:val="00B76C33"/>
    <w:rsid w:val="00B76D60"/>
    <w:rsid w:val="00B77444"/>
    <w:rsid w:val="00B7763F"/>
    <w:rsid w:val="00B80D27"/>
    <w:rsid w:val="00B8151D"/>
    <w:rsid w:val="00B81A37"/>
    <w:rsid w:val="00B81E30"/>
    <w:rsid w:val="00B82949"/>
    <w:rsid w:val="00B835CE"/>
    <w:rsid w:val="00B83E51"/>
    <w:rsid w:val="00B84B85"/>
    <w:rsid w:val="00B84E4A"/>
    <w:rsid w:val="00B868A4"/>
    <w:rsid w:val="00B8746D"/>
    <w:rsid w:val="00B8774D"/>
    <w:rsid w:val="00B87A7A"/>
    <w:rsid w:val="00B91B00"/>
    <w:rsid w:val="00B91B67"/>
    <w:rsid w:val="00B91FFE"/>
    <w:rsid w:val="00B920C5"/>
    <w:rsid w:val="00B923AA"/>
    <w:rsid w:val="00B9251C"/>
    <w:rsid w:val="00B92D10"/>
    <w:rsid w:val="00B93F92"/>
    <w:rsid w:val="00B9461A"/>
    <w:rsid w:val="00B9468A"/>
    <w:rsid w:val="00B95E34"/>
    <w:rsid w:val="00B96F11"/>
    <w:rsid w:val="00B97F18"/>
    <w:rsid w:val="00BA070F"/>
    <w:rsid w:val="00BA14BD"/>
    <w:rsid w:val="00BA1FCB"/>
    <w:rsid w:val="00BA2C5F"/>
    <w:rsid w:val="00BA31D6"/>
    <w:rsid w:val="00BA3A3A"/>
    <w:rsid w:val="00BA4D1D"/>
    <w:rsid w:val="00BA6A3B"/>
    <w:rsid w:val="00BA7C3B"/>
    <w:rsid w:val="00BB1109"/>
    <w:rsid w:val="00BB11F7"/>
    <w:rsid w:val="00BB1649"/>
    <w:rsid w:val="00BB190F"/>
    <w:rsid w:val="00BB251D"/>
    <w:rsid w:val="00BB3444"/>
    <w:rsid w:val="00BB3767"/>
    <w:rsid w:val="00BB3F59"/>
    <w:rsid w:val="00BB4E3A"/>
    <w:rsid w:val="00BB558C"/>
    <w:rsid w:val="00BB6143"/>
    <w:rsid w:val="00BB6312"/>
    <w:rsid w:val="00BB6B9C"/>
    <w:rsid w:val="00BC00C9"/>
    <w:rsid w:val="00BC3130"/>
    <w:rsid w:val="00BC5E97"/>
    <w:rsid w:val="00BC7A81"/>
    <w:rsid w:val="00BD041D"/>
    <w:rsid w:val="00BD07B1"/>
    <w:rsid w:val="00BD1229"/>
    <w:rsid w:val="00BD1FD8"/>
    <w:rsid w:val="00BD2848"/>
    <w:rsid w:val="00BD2A07"/>
    <w:rsid w:val="00BD3F08"/>
    <w:rsid w:val="00BD54CF"/>
    <w:rsid w:val="00BD7DA7"/>
    <w:rsid w:val="00BE0601"/>
    <w:rsid w:val="00BE0E58"/>
    <w:rsid w:val="00BE4661"/>
    <w:rsid w:val="00BE484D"/>
    <w:rsid w:val="00BE4F06"/>
    <w:rsid w:val="00BE57A9"/>
    <w:rsid w:val="00BE581C"/>
    <w:rsid w:val="00BE6216"/>
    <w:rsid w:val="00BE63AB"/>
    <w:rsid w:val="00BE6449"/>
    <w:rsid w:val="00BE7A2A"/>
    <w:rsid w:val="00BF1024"/>
    <w:rsid w:val="00BF121E"/>
    <w:rsid w:val="00BF1E5D"/>
    <w:rsid w:val="00BF57C0"/>
    <w:rsid w:val="00BF7173"/>
    <w:rsid w:val="00BF7512"/>
    <w:rsid w:val="00C004AD"/>
    <w:rsid w:val="00C00AA4"/>
    <w:rsid w:val="00C0159F"/>
    <w:rsid w:val="00C01823"/>
    <w:rsid w:val="00C02196"/>
    <w:rsid w:val="00C02697"/>
    <w:rsid w:val="00C02D96"/>
    <w:rsid w:val="00C03478"/>
    <w:rsid w:val="00C03AF6"/>
    <w:rsid w:val="00C04081"/>
    <w:rsid w:val="00C04316"/>
    <w:rsid w:val="00C07D7A"/>
    <w:rsid w:val="00C11EC1"/>
    <w:rsid w:val="00C12440"/>
    <w:rsid w:val="00C13AC0"/>
    <w:rsid w:val="00C15C30"/>
    <w:rsid w:val="00C17806"/>
    <w:rsid w:val="00C2229C"/>
    <w:rsid w:val="00C22BBA"/>
    <w:rsid w:val="00C2336B"/>
    <w:rsid w:val="00C248A3"/>
    <w:rsid w:val="00C24D8B"/>
    <w:rsid w:val="00C24EA5"/>
    <w:rsid w:val="00C258FA"/>
    <w:rsid w:val="00C277D6"/>
    <w:rsid w:val="00C32519"/>
    <w:rsid w:val="00C3303E"/>
    <w:rsid w:val="00C34868"/>
    <w:rsid w:val="00C350AC"/>
    <w:rsid w:val="00C351B6"/>
    <w:rsid w:val="00C37355"/>
    <w:rsid w:val="00C415CA"/>
    <w:rsid w:val="00C419B9"/>
    <w:rsid w:val="00C41C02"/>
    <w:rsid w:val="00C42789"/>
    <w:rsid w:val="00C43139"/>
    <w:rsid w:val="00C43C13"/>
    <w:rsid w:val="00C50532"/>
    <w:rsid w:val="00C50B78"/>
    <w:rsid w:val="00C51109"/>
    <w:rsid w:val="00C52C30"/>
    <w:rsid w:val="00C52CD6"/>
    <w:rsid w:val="00C53E81"/>
    <w:rsid w:val="00C54634"/>
    <w:rsid w:val="00C54D5D"/>
    <w:rsid w:val="00C55926"/>
    <w:rsid w:val="00C5699E"/>
    <w:rsid w:val="00C56B60"/>
    <w:rsid w:val="00C56F42"/>
    <w:rsid w:val="00C57642"/>
    <w:rsid w:val="00C60FAC"/>
    <w:rsid w:val="00C61B9F"/>
    <w:rsid w:val="00C6277D"/>
    <w:rsid w:val="00C62F4E"/>
    <w:rsid w:val="00C64D8E"/>
    <w:rsid w:val="00C65291"/>
    <w:rsid w:val="00C65D5F"/>
    <w:rsid w:val="00C70578"/>
    <w:rsid w:val="00C71602"/>
    <w:rsid w:val="00C72884"/>
    <w:rsid w:val="00C72AE5"/>
    <w:rsid w:val="00C731FE"/>
    <w:rsid w:val="00C73AE6"/>
    <w:rsid w:val="00C77506"/>
    <w:rsid w:val="00C77EED"/>
    <w:rsid w:val="00C80DE2"/>
    <w:rsid w:val="00C80F27"/>
    <w:rsid w:val="00C816B2"/>
    <w:rsid w:val="00C82C8F"/>
    <w:rsid w:val="00C8381B"/>
    <w:rsid w:val="00C8424C"/>
    <w:rsid w:val="00C848FC"/>
    <w:rsid w:val="00C8578D"/>
    <w:rsid w:val="00C85C86"/>
    <w:rsid w:val="00C87B80"/>
    <w:rsid w:val="00C9035B"/>
    <w:rsid w:val="00C91E6A"/>
    <w:rsid w:val="00C91FB4"/>
    <w:rsid w:val="00C9267D"/>
    <w:rsid w:val="00C92ECA"/>
    <w:rsid w:val="00C94E6A"/>
    <w:rsid w:val="00CA1165"/>
    <w:rsid w:val="00CA121C"/>
    <w:rsid w:val="00CA3729"/>
    <w:rsid w:val="00CA3A28"/>
    <w:rsid w:val="00CA47E4"/>
    <w:rsid w:val="00CA4896"/>
    <w:rsid w:val="00CA5110"/>
    <w:rsid w:val="00CA6240"/>
    <w:rsid w:val="00CA643A"/>
    <w:rsid w:val="00CB07CB"/>
    <w:rsid w:val="00CB0A6E"/>
    <w:rsid w:val="00CB249A"/>
    <w:rsid w:val="00CB24FE"/>
    <w:rsid w:val="00CB48A1"/>
    <w:rsid w:val="00CB4D91"/>
    <w:rsid w:val="00CB551B"/>
    <w:rsid w:val="00CB66CB"/>
    <w:rsid w:val="00CB6715"/>
    <w:rsid w:val="00CB6931"/>
    <w:rsid w:val="00CB77B0"/>
    <w:rsid w:val="00CC00F0"/>
    <w:rsid w:val="00CC10D2"/>
    <w:rsid w:val="00CC2840"/>
    <w:rsid w:val="00CC2974"/>
    <w:rsid w:val="00CC2996"/>
    <w:rsid w:val="00CC3D7A"/>
    <w:rsid w:val="00CC5556"/>
    <w:rsid w:val="00CC5F06"/>
    <w:rsid w:val="00CC7A76"/>
    <w:rsid w:val="00CD0D01"/>
    <w:rsid w:val="00CD27BC"/>
    <w:rsid w:val="00CD2B6B"/>
    <w:rsid w:val="00CD2DAB"/>
    <w:rsid w:val="00CD45B3"/>
    <w:rsid w:val="00CD652C"/>
    <w:rsid w:val="00CD6C94"/>
    <w:rsid w:val="00CD7AB7"/>
    <w:rsid w:val="00CE0233"/>
    <w:rsid w:val="00CE1031"/>
    <w:rsid w:val="00CE26C5"/>
    <w:rsid w:val="00CE3B7A"/>
    <w:rsid w:val="00CE4192"/>
    <w:rsid w:val="00CE502E"/>
    <w:rsid w:val="00CE65E6"/>
    <w:rsid w:val="00CE66BE"/>
    <w:rsid w:val="00CE7FA7"/>
    <w:rsid w:val="00CF2C41"/>
    <w:rsid w:val="00CF388B"/>
    <w:rsid w:val="00CF48DB"/>
    <w:rsid w:val="00CF7169"/>
    <w:rsid w:val="00CF7B2F"/>
    <w:rsid w:val="00D03330"/>
    <w:rsid w:val="00D03CDF"/>
    <w:rsid w:val="00D0405A"/>
    <w:rsid w:val="00D0479F"/>
    <w:rsid w:val="00D054D0"/>
    <w:rsid w:val="00D07B62"/>
    <w:rsid w:val="00D11628"/>
    <w:rsid w:val="00D13C29"/>
    <w:rsid w:val="00D145FC"/>
    <w:rsid w:val="00D14CB5"/>
    <w:rsid w:val="00D153EB"/>
    <w:rsid w:val="00D168E2"/>
    <w:rsid w:val="00D17015"/>
    <w:rsid w:val="00D171D4"/>
    <w:rsid w:val="00D1785F"/>
    <w:rsid w:val="00D17EDD"/>
    <w:rsid w:val="00D212DB"/>
    <w:rsid w:val="00D2382B"/>
    <w:rsid w:val="00D253F5"/>
    <w:rsid w:val="00D25858"/>
    <w:rsid w:val="00D2624D"/>
    <w:rsid w:val="00D2652A"/>
    <w:rsid w:val="00D266D2"/>
    <w:rsid w:val="00D27581"/>
    <w:rsid w:val="00D27BAB"/>
    <w:rsid w:val="00D27E94"/>
    <w:rsid w:val="00D3078E"/>
    <w:rsid w:val="00D325AC"/>
    <w:rsid w:val="00D33F20"/>
    <w:rsid w:val="00D34860"/>
    <w:rsid w:val="00D35138"/>
    <w:rsid w:val="00D361E7"/>
    <w:rsid w:val="00D361FE"/>
    <w:rsid w:val="00D36845"/>
    <w:rsid w:val="00D368EB"/>
    <w:rsid w:val="00D370CC"/>
    <w:rsid w:val="00D43019"/>
    <w:rsid w:val="00D437B0"/>
    <w:rsid w:val="00D4391F"/>
    <w:rsid w:val="00D45607"/>
    <w:rsid w:val="00D4590C"/>
    <w:rsid w:val="00D45D38"/>
    <w:rsid w:val="00D4634D"/>
    <w:rsid w:val="00D46519"/>
    <w:rsid w:val="00D5002F"/>
    <w:rsid w:val="00D51528"/>
    <w:rsid w:val="00D52166"/>
    <w:rsid w:val="00D53787"/>
    <w:rsid w:val="00D565E7"/>
    <w:rsid w:val="00D60464"/>
    <w:rsid w:val="00D61052"/>
    <w:rsid w:val="00D614BF"/>
    <w:rsid w:val="00D627DE"/>
    <w:rsid w:val="00D65551"/>
    <w:rsid w:val="00D65631"/>
    <w:rsid w:val="00D674E0"/>
    <w:rsid w:val="00D71572"/>
    <w:rsid w:val="00D71B13"/>
    <w:rsid w:val="00D74E99"/>
    <w:rsid w:val="00D74F7B"/>
    <w:rsid w:val="00D754E7"/>
    <w:rsid w:val="00D7559A"/>
    <w:rsid w:val="00D8066D"/>
    <w:rsid w:val="00D80FCF"/>
    <w:rsid w:val="00D81980"/>
    <w:rsid w:val="00D82828"/>
    <w:rsid w:val="00D82E99"/>
    <w:rsid w:val="00D833DF"/>
    <w:rsid w:val="00D8472E"/>
    <w:rsid w:val="00D84DF4"/>
    <w:rsid w:val="00D850DC"/>
    <w:rsid w:val="00D851A7"/>
    <w:rsid w:val="00D85ACE"/>
    <w:rsid w:val="00D85F6C"/>
    <w:rsid w:val="00D86808"/>
    <w:rsid w:val="00D87FDE"/>
    <w:rsid w:val="00D910D3"/>
    <w:rsid w:val="00D95965"/>
    <w:rsid w:val="00D96145"/>
    <w:rsid w:val="00D961D4"/>
    <w:rsid w:val="00DA0CDA"/>
    <w:rsid w:val="00DA15BC"/>
    <w:rsid w:val="00DA25F1"/>
    <w:rsid w:val="00DA3717"/>
    <w:rsid w:val="00DA5282"/>
    <w:rsid w:val="00DA563A"/>
    <w:rsid w:val="00DA7695"/>
    <w:rsid w:val="00DA79CE"/>
    <w:rsid w:val="00DB0C40"/>
    <w:rsid w:val="00DB2FCB"/>
    <w:rsid w:val="00DB3286"/>
    <w:rsid w:val="00DB3B12"/>
    <w:rsid w:val="00DB42F4"/>
    <w:rsid w:val="00DB71A1"/>
    <w:rsid w:val="00DB7281"/>
    <w:rsid w:val="00DC08B2"/>
    <w:rsid w:val="00DC1AF3"/>
    <w:rsid w:val="00DC1BA6"/>
    <w:rsid w:val="00DC1D92"/>
    <w:rsid w:val="00DC4158"/>
    <w:rsid w:val="00DC6DAD"/>
    <w:rsid w:val="00DC7578"/>
    <w:rsid w:val="00DD00E1"/>
    <w:rsid w:val="00DD0654"/>
    <w:rsid w:val="00DD0C75"/>
    <w:rsid w:val="00DD14BD"/>
    <w:rsid w:val="00DD1710"/>
    <w:rsid w:val="00DD1996"/>
    <w:rsid w:val="00DD26BA"/>
    <w:rsid w:val="00DD4DFD"/>
    <w:rsid w:val="00DD5AE0"/>
    <w:rsid w:val="00DD6355"/>
    <w:rsid w:val="00DD65F6"/>
    <w:rsid w:val="00DD6C9A"/>
    <w:rsid w:val="00DE150B"/>
    <w:rsid w:val="00DE1F00"/>
    <w:rsid w:val="00DE22B7"/>
    <w:rsid w:val="00DE33FC"/>
    <w:rsid w:val="00DE48C2"/>
    <w:rsid w:val="00DE604E"/>
    <w:rsid w:val="00DE6200"/>
    <w:rsid w:val="00DE6561"/>
    <w:rsid w:val="00DE65DF"/>
    <w:rsid w:val="00DE7E66"/>
    <w:rsid w:val="00DF0EEC"/>
    <w:rsid w:val="00DF1B60"/>
    <w:rsid w:val="00DF2294"/>
    <w:rsid w:val="00DF241E"/>
    <w:rsid w:val="00DF3283"/>
    <w:rsid w:val="00DF3780"/>
    <w:rsid w:val="00DF3E85"/>
    <w:rsid w:val="00DF3EB4"/>
    <w:rsid w:val="00DF642B"/>
    <w:rsid w:val="00DF7247"/>
    <w:rsid w:val="00DF74BA"/>
    <w:rsid w:val="00E001B4"/>
    <w:rsid w:val="00E00368"/>
    <w:rsid w:val="00E0082B"/>
    <w:rsid w:val="00E00F1E"/>
    <w:rsid w:val="00E0133C"/>
    <w:rsid w:val="00E0219D"/>
    <w:rsid w:val="00E02F78"/>
    <w:rsid w:val="00E0364D"/>
    <w:rsid w:val="00E03E0B"/>
    <w:rsid w:val="00E053D8"/>
    <w:rsid w:val="00E07A70"/>
    <w:rsid w:val="00E07B37"/>
    <w:rsid w:val="00E07CA9"/>
    <w:rsid w:val="00E10368"/>
    <w:rsid w:val="00E1193A"/>
    <w:rsid w:val="00E12844"/>
    <w:rsid w:val="00E137C6"/>
    <w:rsid w:val="00E14413"/>
    <w:rsid w:val="00E14AA4"/>
    <w:rsid w:val="00E15016"/>
    <w:rsid w:val="00E152B9"/>
    <w:rsid w:val="00E15443"/>
    <w:rsid w:val="00E15746"/>
    <w:rsid w:val="00E212BF"/>
    <w:rsid w:val="00E21806"/>
    <w:rsid w:val="00E21825"/>
    <w:rsid w:val="00E24422"/>
    <w:rsid w:val="00E245D4"/>
    <w:rsid w:val="00E24D70"/>
    <w:rsid w:val="00E25646"/>
    <w:rsid w:val="00E25B4B"/>
    <w:rsid w:val="00E26484"/>
    <w:rsid w:val="00E26713"/>
    <w:rsid w:val="00E268BA"/>
    <w:rsid w:val="00E26A1F"/>
    <w:rsid w:val="00E27886"/>
    <w:rsid w:val="00E27D76"/>
    <w:rsid w:val="00E31C5F"/>
    <w:rsid w:val="00E32742"/>
    <w:rsid w:val="00E34F83"/>
    <w:rsid w:val="00E35F0D"/>
    <w:rsid w:val="00E37355"/>
    <w:rsid w:val="00E421C9"/>
    <w:rsid w:val="00E4326B"/>
    <w:rsid w:val="00E46B4E"/>
    <w:rsid w:val="00E472B5"/>
    <w:rsid w:val="00E511BA"/>
    <w:rsid w:val="00E527AD"/>
    <w:rsid w:val="00E5487E"/>
    <w:rsid w:val="00E54922"/>
    <w:rsid w:val="00E54B7A"/>
    <w:rsid w:val="00E605FB"/>
    <w:rsid w:val="00E613CC"/>
    <w:rsid w:val="00E63223"/>
    <w:rsid w:val="00E66D70"/>
    <w:rsid w:val="00E67C36"/>
    <w:rsid w:val="00E67EFA"/>
    <w:rsid w:val="00E70BE7"/>
    <w:rsid w:val="00E711D8"/>
    <w:rsid w:val="00E713A0"/>
    <w:rsid w:val="00E71D11"/>
    <w:rsid w:val="00E73BFB"/>
    <w:rsid w:val="00E73EDE"/>
    <w:rsid w:val="00E74251"/>
    <w:rsid w:val="00E754F2"/>
    <w:rsid w:val="00E76EAF"/>
    <w:rsid w:val="00E7710D"/>
    <w:rsid w:val="00E77A78"/>
    <w:rsid w:val="00E77E6E"/>
    <w:rsid w:val="00E80A46"/>
    <w:rsid w:val="00E81372"/>
    <w:rsid w:val="00E81D5C"/>
    <w:rsid w:val="00E81E07"/>
    <w:rsid w:val="00E835E4"/>
    <w:rsid w:val="00E83F22"/>
    <w:rsid w:val="00E84A23"/>
    <w:rsid w:val="00E84BBA"/>
    <w:rsid w:val="00E86DDA"/>
    <w:rsid w:val="00E86F45"/>
    <w:rsid w:val="00E87EAB"/>
    <w:rsid w:val="00E90613"/>
    <w:rsid w:val="00E92265"/>
    <w:rsid w:val="00E922D7"/>
    <w:rsid w:val="00E9298E"/>
    <w:rsid w:val="00E92D5D"/>
    <w:rsid w:val="00E94869"/>
    <w:rsid w:val="00E94AF0"/>
    <w:rsid w:val="00E94F08"/>
    <w:rsid w:val="00E95A6A"/>
    <w:rsid w:val="00E9721D"/>
    <w:rsid w:val="00EA1010"/>
    <w:rsid w:val="00EA12B1"/>
    <w:rsid w:val="00EA190D"/>
    <w:rsid w:val="00EA2774"/>
    <w:rsid w:val="00EA2B37"/>
    <w:rsid w:val="00EA2B72"/>
    <w:rsid w:val="00EA3A30"/>
    <w:rsid w:val="00EA468D"/>
    <w:rsid w:val="00EA4FEE"/>
    <w:rsid w:val="00EB0182"/>
    <w:rsid w:val="00EB13CC"/>
    <w:rsid w:val="00EB1620"/>
    <w:rsid w:val="00EB2753"/>
    <w:rsid w:val="00EB2F31"/>
    <w:rsid w:val="00EB427C"/>
    <w:rsid w:val="00EB46D1"/>
    <w:rsid w:val="00EB6E44"/>
    <w:rsid w:val="00EB7861"/>
    <w:rsid w:val="00EC01E3"/>
    <w:rsid w:val="00EC1536"/>
    <w:rsid w:val="00EC2DA2"/>
    <w:rsid w:val="00EC4865"/>
    <w:rsid w:val="00EC4C26"/>
    <w:rsid w:val="00EC582E"/>
    <w:rsid w:val="00EC6868"/>
    <w:rsid w:val="00EC72F6"/>
    <w:rsid w:val="00ED08A1"/>
    <w:rsid w:val="00ED0FA4"/>
    <w:rsid w:val="00ED1D26"/>
    <w:rsid w:val="00ED2BEE"/>
    <w:rsid w:val="00ED61A6"/>
    <w:rsid w:val="00ED73D3"/>
    <w:rsid w:val="00ED7AE7"/>
    <w:rsid w:val="00EE06D8"/>
    <w:rsid w:val="00EE2CFC"/>
    <w:rsid w:val="00EE335F"/>
    <w:rsid w:val="00EE3434"/>
    <w:rsid w:val="00EE3792"/>
    <w:rsid w:val="00EE4432"/>
    <w:rsid w:val="00EE525A"/>
    <w:rsid w:val="00EE73C3"/>
    <w:rsid w:val="00EF069C"/>
    <w:rsid w:val="00EF1254"/>
    <w:rsid w:val="00EF3321"/>
    <w:rsid w:val="00EF36D0"/>
    <w:rsid w:val="00EF379E"/>
    <w:rsid w:val="00EF6195"/>
    <w:rsid w:val="00F00014"/>
    <w:rsid w:val="00F0002C"/>
    <w:rsid w:val="00F01775"/>
    <w:rsid w:val="00F04C8A"/>
    <w:rsid w:val="00F0547E"/>
    <w:rsid w:val="00F06EE5"/>
    <w:rsid w:val="00F07D07"/>
    <w:rsid w:val="00F10544"/>
    <w:rsid w:val="00F10AD6"/>
    <w:rsid w:val="00F12281"/>
    <w:rsid w:val="00F126E8"/>
    <w:rsid w:val="00F13EE4"/>
    <w:rsid w:val="00F1499C"/>
    <w:rsid w:val="00F14D2A"/>
    <w:rsid w:val="00F158C3"/>
    <w:rsid w:val="00F15DB1"/>
    <w:rsid w:val="00F16A4C"/>
    <w:rsid w:val="00F17EE9"/>
    <w:rsid w:val="00F20C26"/>
    <w:rsid w:val="00F217B1"/>
    <w:rsid w:val="00F22107"/>
    <w:rsid w:val="00F240CF"/>
    <w:rsid w:val="00F245FF"/>
    <w:rsid w:val="00F24E61"/>
    <w:rsid w:val="00F2585E"/>
    <w:rsid w:val="00F2606C"/>
    <w:rsid w:val="00F26D56"/>
    <w:rsid w:val="00F26E68"/>
    <w:rsid w:val="00F32848"/>
    <w:rsid w:val="00F33BA7"/>
    <w:rsid w:val="00F33BBF"/>
    <w:rsid w:val="00F340BD"/>
    <w:rsid w:val="00F34124"/>
    <w:rsid w:val="00F344BA"/>
    <w:rsid w:val="00F34DF0"/>
    <w:rsid w:val="00F357E1"/>
    <w:rsid w:val="00F36047"/>
    <w:rsid w:val="00F37158"/>
    <w:rsid w:val="00F42BB9"/>
    <w:rsid w:val="00F42F5D"/>
    <w:rsid w:val="00F43282"/>
    <w:rsid w:val="00F43B16"/>
    <w:rsid w:val="00F447EF"/>
    <w:rsid w:val="00F44861"/>
    <w:rsid w:val="00F44CCF"/>
    <w:rsid w:val="00F467B5"/>
    <w:rsid w:val="00F50337"/>
    <w:rsid w:val="00F52A06"/>
    <w:rsid w:val="00F52B7F"/>
    <w:rsid w:val="00F52B82"/>
    <w:rsid w:val="00F52F12"/>
    <w:rsid w:val="00F53259"/>
    <w:rsid w:val="00F53DD5"/>
    <w:rsid w:val="00F5400D"/>
    <w:rsid w:val="00F54059"/>
    <w:rsid w:val="00F54B25"/>
    <w:rsid w:val="00F54E52"/>
    <w:rsid w:val="00F55358"/>
    <w:rsid w:val="00F55D87"/>
    <w:rsid w:val="00F57DB5"/>
    <w:rsid w:val="00F60348"/>
    <w:rsid w:val="00F60AFB"/>
    <w:rsid w:val="00F61788"/>
    <w:rsid w:val="00F62872"/>
    <w:rsid w:val="00F6504B"/>
    <w:rsid w:val="00F660EB"/>
    <w:rsid w:val="00F66A18"/>
    <w:rsid w:val="00F70461"/>
    <w:rsid w:val="00F70768"/>
    <w:rsid w:val="00F73EF1"/>
    <w:rsid w:val="00F74978"/>
    <w:rsid w:val="00F75A6E"/>
    <w:rsid w:val="00F75F87"/>
    <w:rsid w:val="00F762A2"/>
    <w:rsid w:val="00F76534"/>
    <w:rsid w:val="00F76986"/>
    <w:rsid w:val="00F8118B"/>
    <w:rsid w:val="00F81318"/>
    <w:rsid w:val="00F813AF"/>
    <w:rsid w:val="00F81951"/>
    <w:rsid w:val="00F81ADA"/>
    <w:rsid w:val="00F81F99"/>
    <w:rsid w:val="00F826B6"/>
    <w:rsid w:val="00F83C03"/>
    <w:rsid w:val="00F85613"/>
    <w:rsid w:val="00F86D0E"/>
    <w:rsid w:val="00F901EF"/>
    <w:rsid w:val="00F909CC"/>
    <w:rsid w:val="00F93158"/>
    <w:rsid w:val="00F94EC2"/>
    <w:rsid w:val="00F95EEA"/>
    <w:rsid w:val="00F96E1D"/>
    <w:rsid w:val="00FA0229"/>
    <w:rsid w:val="00FA266F"/>
    <w:rsid w:val="00FA509F"/>
    <w:rsid w:val="00FA56D4"/>
    <w:rsid w:val="00FA64FE"/>
    <w:rsid w:val="00FA6735"/>
    <w:rsid w:val="00FA74E1"/>
    <w:rsid w:val="00FA7933"/>
    <w:rsid w:val="00FA7A1E"/>
    <w:rsid w:val="00FB0000"/>
    <w:rsid w:val="00FB3248"/>
    <w:rsid w:val="00FB4EA2"/>
    <w:rsid w:val="00FB6200"/>
    <w:rsid w:val="00FC00DE"/>
    <w:rsid w:val="00FC1292"/>
    <w:rsid w:val="00FC2CC0"/>
    <w:rsid w:val="00FC5FD2"/>
    <w:rsid w:val="00FC6A25"/>
    <w:rsid w:val="00FC6B25"/>
    <w:rsid w:val="00FC78BF"/>
    <w:rsid w:val="00FC7DA9"/>
    <w:rsid w:val="00FD08C3"/>
    <w:rsid w:val="00FD0DA7"/>
    <w:rsid w:val="00FD127B"/>
    <w:rsid w:val="00FD190E"/>
    <w:rsid w:val="00FD1E34"/>
    <w:rsid w:val="00FD2132"/>
    <w:rsid w:val="00FD21E0"/>
    <w:rsid w:val="00FD2F8C"/>
    <w:rsid w:val="00FD370A"/>
    <w:rsid w:val="00FD3CF9"/>
    <w:rsid w:val="00FD3D2A"/>
    <w:rsid w:val="00FD48DC"/>
    <w:rsid w:val="00FD52E1"/>
    <w:rsid w:val="00FD5A28"/>
    <w:rsid w:val="00FD672A"/>
    <w:rsid w:val="00FD6AA6"/>
    <w:rsid w:val="00FD7F04"/>
    <w:rsid w:val="00FE01A6"/>
    <w:rsid w:val="00FE0508"/>
    <w:rsid w:val="00FE4434"/>
    <w:rsid w:val="00FE65FA"/>
    <w:rsid w:val="00FE7A14"/>
    <w:rsid w:val="00FE7B9D"/>
    <w:rsid w:val="00FF1A94"/>
    <w:rsid w:val="00FF3F44"/>
    <w:rsid w:val="00FF4A37"/>
    <w:rsid w:val="00FF4EE5"/>
    <w:rsid w:val="00FF760E"/>
    <w:rsid w:val="00FF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2A430"/>
  <w15:chartTrackingRefBased/>
  <w15:docId w15:val="{F2BF4840-1F29-164C-8D7D-2238B5632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C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65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65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65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65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65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65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65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65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65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6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6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6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6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6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6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6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6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6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6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65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6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A9465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9465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65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6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657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A946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6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 Ferreira, Leonardo</dc:creator>
  <cp:keywords/>
  <dc:description/>
  <cp:lastModifiedBy>Ramos Ferreira, Leonardo</cp:lastModifiedBy>
  <cp:revision>1</cp:revision>
  <dcterms:created xsi:type="dcterms:W3CDTF">2025-03-25T15:32:00Z</dcterms:created>
  <dcterms:modified xsi:type="dcterms:W3CDTF">2025-03-25T15:33:00Z</dcterms:modified>
</cp:coreProperties>
</file>